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C72CC0" w14:textId="77777777" w:rsidR="00E56154" w:rsidRPr="00E56154" w:rsidRDefault="00E56154" w:rsidP="00E56154">
      <w:pPr>
        <w:spacing w:line="480" w:lineRule="auto"/>
        <w:rPr>
          <w:rFonts w:ascii="Arial" w:hAnsi="Arial" w:cs="Arial"/>
          <w:b/>
          <w:bCs/>
        </w:rPr>
      </w:pPr>
      <w:r w:rsidRPr="00E56154">
        <w:rPr>
          <w:rFonts w:ascii="Arial" w:hAnsi="Arial" w:cs="Arial"/>
          <w:b/>
          <w:bCs/>
        </w:rPr>
        <w:t xml:space="preserve">Supplementary Table 5. Participant characteristics by presentation of cognitive impairment. </w:t>
      </w:r>
    </w:p>
    <w:p w14:paraId="735801D1" w14:textId="77777777" w:rsidR="00E56154" w:rsidRDefault="00E56154" w:rsidP="00E56154"/>
    <w:tbl>
      <w:tblPr>
        <w:tblStyle w:val="TableGrid"/>
        <w:tblW w:w="10710" w:type="dxa"/>
        <w:jc w:val="center"/>
        <w:tblLook w:val="04A0" w:firstRow="1" w:lastRow="0" w:firstColumn="1" w:lastColumn="0" w:noHBand="0" w:noVBand="1"/>
      </w:tblPr>
      <w:tblGrid>
        <w:gridCol w:w="4837"/>
        <w:gridCol w:w="1913"/>
        <w:gridCol w:w="1980"/>
        <w:gridCol w:w="1980"/>
      </w:tblGrid>
      <w:tr w:rsidR="006128EF" w:rsidRPr="005401EA" w14:paraId="329B2D02" w14:textId="77777777" w:rsidTr="002F4CD8">
        <w:trPr>
          <w:jc w:val="center"/>
        </w:trPr>
        <w:tc>
          <w:tcPr>
            <w:tcW w:w="4837" w:type="dxa"/>
            <w:vAlign w:val="bottom"/>
          </w:tcPr>
          <w:p w14:paraId="70E6A29D" w14:textId="77777777" w:rsidR="006128EF" w:rsidRPr="005401EA" w:rsidRDefault="006128EF" w:rsidP="002F4CD8">
            <w:pPr>
              <w:tabs>
                <w:tab w:val="left" w:pos="360"/>
              </w:tabs>
              <w:spacing w:before="20" w:after="20"/>
              <w:rPr>
                <w:rFonts w:cstheme="minorHAnsi"/>
                <w:b/>
                <w:bCs/>
              </w:rPr>
            </w:pPr>
            <w:r w:rsidRPr="005401EA">
              <w:rPr>
                <w:rFonts w:cstheme="minorHAnsi"/>
                <w:b/>
                <w:bCs/>
              </w:rPr>
              <w:t>Variable</w:t>
            </w:r>
          </w:p>
        </w:tc>
        <w:tc>
          <w:tcPr>
            <w:tcW w:w="1913" w:type="dxa"/>
            <w:tcBorders>
              <w:bottom w:val="single" w:sz="4" w:space="0" w:color="auto"/>
            </w:tcBorders>
            <w:vAlign w:val="bottom"/>
          </w:tcPr>
          <w:p w14:paraId="5AF94B5B" w14:textId="77777777" w:rsidR="006128EF" w:rsidRPr="00CA18EE" w:rsidRDefault="006128EF" w:rsidP="002F4CD8">
            <w:pPr>
              <w:spacing w:before="20" w:after="20"/>
              <w:jc w:val="center"/>
              <w:rPr>
                <w:rFonts w:cstheme="minorHAnsi"/>
                <w:b/>
                <w:bCs/>
              </w:rPr>
            </w:pPr>
            <w:r w:rsidRPr="00CA18EE">
              <w:rPr>
                <w:rFonts w:cstheme="minorHAnsi"/>
                <w:b/>
                <w:bCs/>
              </w:rPr>
              <w:t>Atypical</w:t>
            </w:r>
          </w:p>
          <w:p w14:paraId="28CCD8AC" w14:textId="77777777" w:rsidR="006128EF" w:rsidRPr="00CA18EE" w:rsidRDefault="006128EF" w:rsidP="002F4CD8">
            <w:pPr>
              <w:spacing w:before="20" w:after="20"/>
              <w:jc w:val="center"/>
              <w:rPr>
                <w:rFonts w:cstheme="minorHAnsi"/>
                <w:b/>
                <w:bCs/>
              </w:rPr>
            </w:pPr>
            <w:r w:rsidRPr="00CA18EE">
              <w:rPr>
                <w:rFonts w:cstheme="minorHAnsi"/>
                <w:b/>
                <w:bCs/>
              </w:rPr>
              <w:t>(N=</w:t>
            </w:r>
            <w:r w:rsidRPr="00CA18EE">
              <w:rPr>
                <w:rFonts w:eastAsia="Times New Roman" w:cstheme="minorHAnsi"/>
                <w:b/>
                <w:bCs/>
              </w:rPr>
              <w:t>1,747</w:t>
            </w:r>
            <w:r w:rsidRPr="00CA18EE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bottom"/>
          </w:tcPr>
          <w:p w14:paraId="55A10690" w14:textId="77777777" w:rsidR="006128EF" w:rsidRPr="00CA18EE" w:rsidRDefault="006128EF" w:rsidP="002F4CD8">
            <w:pPr>
              <w:spacing w:before="20" w:after="20"/>
              <w:jc w:val="center"/>
              <w:rPr>
                <w:rFonts w:cstheme="minorHAnsi"/>
                <w:b/>
                <w:bCs/>
              </w:rPr>
            </w:pPr>
            <w:r w:rsidRPr="00CA18EE">
              <w:rPr>
                <w:rFonts w:cstheme="minorHAnsi"/>
                <w:b/>
                <w:bCs/>
              </w:rPr>
              <w:t>Typical</w:t>
            </w:r>
          </w:p>
          <w:p w14:paraId="1D85B87A" w14:textId="77777777" w:rsidR="006128EF" w:rsidRPr="00CA18EE" w:rsidRDefault="006128EF" w:rsidP="002F4CD8">
            <w:pPr>
              <w:spacing w:before="20" w:after="20"/>
              <w:jc w:val="center"/>
              <w:rPr>
                <w:rFonts w:cstheme="minorHAnsi"/>
                <w:b/>
                <w:bCs/>
              </w:rPr>
            </w:pPr>
            <w:r w:rsidRPr="00CA18EE">
              <w:rPr>
                <w:rFonts w:cstheme="minorHAnsi"/>
                <w:b/>
                <w:bCs/>
              </w:rPr>
              <w:t>(N=</w:t>
            </w:r>
            <w:r w:rsidRPr="00CA18EE">
              <w:rPr>
                <w:rFonts w:eastAsia="Times New Roman" w:cstheme="minorHAnsi"/>
                <w:b/>
                <w:bCs/>
              </w:rPr>
              <w:t>4,010</w:t>
            </w:r>
            <w:r w:rsidRPr="00CA18EE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bottom"/>
          </w:tcPr>
          <w:p w14:paraId="2E02E4F5" w14:textId="77777777" w:rsidR="006128EF" w:rsidRPr="005401EA" w:rsidRDefault="006128EF" w:rsidP="002F4CD8">
            <w:pPr>
              <w:spacing w:before="20" w:after="20"/>
              <w:jc w:val="center"/>
              <w:rPr>
                <w:rFonts w:cstheme="minorHAnsi"/>
                <w:b/>
                <w:bCs/>
              </w:rPr>
            </w:pPr>
            <w:r w:rsidRPr="005401EA">
              <w:rPr>
                <w:rFonts w:cstheme="minorHAnsi"/>
                <w:b/>
                <w:bCs/>
              </w:rPr>
              <w:t>Total</w:t>
            </w:r>
          </w:p>
          <w:p w14:paraId="40164D2A" w14:textId="77777777" w:rsidR="006128EF" w:rsidRPr="005401EA" w:rsidRDefault="006128EF" w:rsidP="002F4CD8">
            <w:pPr>
              <w:spacing w:before="20" w:after="20"/>
              <w:jc w:val="center"/>
              <w:rPr>
                <w:rFonts w:cstheme="minorHAnsi"/>
                <w:b/>
                <w:bCs/>
              </w:rPr>
            </w:pPr>
            <w:r w:rsidRPr="005401EA">
              <w:rPr>
                <w:rFonts w:cstheme="minorHAnsi"/>
                <w:b/>
                <w:bCs/>
              </w:rPr>
              <w:t>(N=</w:t>
            </w:r>
            <w:r>
              <w:rPr>
                <w:rFonts w:cstheme="minorHAnsi"/>
                <w:b/>
                <w:bCs/>
              </w:rPr>
              <w:t>5,757</w:t>
            </w:r>
            <w:r w:rsidRPr="005401EA">
              <w:rPr>
                <w:rFonts w:cstheme="minorHAnsi"/>
                <w:b/>
                <w:bCs/>
              </w:rPr>
              <w:t>)</w:t>
            </w:r>
          </w:p>
        </w:tc>
      </w:tr>
      <w:tr w:rsidR="006128EF" w:rsidRPr="005401EA" w14:paraId="368D3088" w14:textId="77777777" w:rsidTr="002F4CD8">
        <w:trPr>
          <w:jc w:val="center"/>
        </w:trPr>
        <w:tc>
          <w:tcPr>
            <w:tcW w:w="4837" w:type="dxa"/>
            <w:vAlign w:val="center"/>
          </w:tcPr>
          <w:p w14:paraId="061A7D06" w14:textId="77777777" w:rsidR="006128EF" w:rsidRPr="005401EA" w:rsidRDefault="006128EF" w:rsidP="002F4CD8">
            <w:pPr>
              <w:tabs>
                <w:tab w:val="left" w:pos="360"/>
              </w:tabs>
              <w:spacing w:before="20" w:after="20"/>
              <w:rPr>
                <w:rFonts w:cstheme="minorHAnsi"/>
              </w:rPr>
            </w:pPr>
            <w:r w:rsidRPr="005401EA">
              <w:rPr>
                <w:rFonts w:cstheme="minorHAnsi"/>
              </w:rPr>
              <w:t>Median age (IQR, range), years</w:t>
            </w:r>
          </w:p>
        </w:tc>
        <w:tc>
          <w:tcPr>
            <w:tcW w:w="1913" w:type="dxa"/>
            <w:vAlign w:val="center"/>
          </w:tcPr>
          <w:p w14:paraId="413AF3BF" w14:textId="77777777" w:rsidR="006128EF" w:rsidRPr="005401EA" w:rsidRDefault="006128E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1A6373">
              <w:rPr>
                <w:rFonts w:eastAsia="Times New Roman" w:cstheme="minorHAnsi"/>
              </w:rPr>
              <w:t>73 (69-79, 35-95)</w:t>
            </w:r>
          </w:p>
        </w:tc>
        <w:tc>
          <w:tcPr>
            <w:tcW w:w="1980" w:type="dxa"/>
            <w:vAlign w:val="center"/>
          </w:tcPr>
          <w:p w14:paraId="0DA5B271" w14:textId="77777777" w:rsidR="006128EF" w:rsidRPr="005401EA" w:rsidRDefault="006128E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1A6373">
              <w:rPr>
                <w:rFonts w:eastAsia="Times New Roman" w:cstheme="minorHAnsi"/>
              </w:rPr>
              <w:t>76 (71-80, 42-98)</w:t>
            </w:r>
          </w:p>
        </w:tc>
        <w:tc>
          <w:tcPr>
            <w:tcW w:w="1980" w:type="dxa"/>
            <w:vAlign w:val="center"/>
          </w:tcPr>
          <w:p w14:paraId="28BB5A8A" w14:textId="77777777" w:rsidR="006128EF" w:rsidRPr="005401EA" w:rsidRDefault="006128E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1A6373">
              <w:rPr>
                <w:rFonts w:eastAsia="Times New Roman" w:cstheme="minorHAnsi"/>
              </w:rPr>
              <w:t>75 (70-80, 35-98)</w:t>
            </w:r>
          </w:p>
        </w:tc>
      </w:tr>
      <w:tr w:rsidR="006128EF" w:rsidRPr="005401EA" w14:paraId="12968E51" w14:textId="77777777" w:rsidTr="009C5751">
        <w:trPr>
          <w:jc w:val="center"/>
        </w:trPr>
        <w:tc>
          <w:tcPr>
            <w:tcW w:w="4837" w:type="dxa"/>
            <w:vAlign w:val="center"/>
          </w:tcPr>
          <w:p w14:paraId="618BA76C" w14:textId="77777777" w:rsidR="006128EF" w:rsidRPr="005401EA" w:rsidRDefault="006128EF" w:rsidP="002F4CD8">
            <w:pPr>
              <w:tabs>
                <w:tab w:val="left" w:pos="360"/>
              </w:tabs>
              <w:spacing w:before="20" w:after="20"/>
              <w:rPr>
                <w:rFonts w:cstheme="minorHAnsi"/>
              </w:rPr>
            </w:pPr>
            <w:r w:rsidRPr="005401EA">
              <w:rPr>
                <w:rFonts w:cstheme="minorHAnsi"/>
              </w:rPr>
              <w:t>Gender, N (%)</w:t>
            </w:r>
          </w:p>
        </w:tc>
        <w:tc>
          <w:tcPr>
            <w:tcW w:w="587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69D17D" w14:textId="77777777" w:rsidR="006128EF" w:rsidRPr="005401EA" w:rsidRDefault="006128EF" w:rsidP="002F4CD8">
            <w:pPr>
              <w:spacing w:before="20" w:after="20"/>
              <w:jc w:val="center"/>
              <w:rPr>
                <w:rFonts w:cstheme="minorHAnsi"/>
              </w:rPr>
            </w:pPr>
          </w:p>
        </w:tc>
      </w:tr>
      <w:tr w:rsidR="006128EF" w:rsidRPr="005401EA" w14:paraId="6A299E30" w14:textId="77777777" w:rsidTr="002F4CD8">
        <w:trPr>
          <w:jc w:val="center"/>
        </w:trPr>
        <w:tc>
          <w:tcPr>
            <w:tcW w:w="4837" w:type="dxa"/>
            <w:vAlign w:val="center"/>
          </w:tcPr>
          <w:p w14:paraId="34DE6E1A" w14:textId="77777777" w:rsidR="006128EF" w:rsidRPr="005401EA" w:rsidRDefault="006128EF" w:rsidP="002F4CD8">
            <w:pPr>
              <w:tabs>
                <w:tab w:val="left" w:pos="360"/>
              </w:tabs>
              <w:spacing w:before="20" w:after="20"/>
              <w:ind w:left="360"/>
              <w:rPr>
                <w:rFonts w:cstheme="minorHAnsi"/>
              </w:rPr>
            </w:pPr>
            <w:r w:rsidRPr="005401EA">
              <w:rPr>
                <w:rFonts w:cstheme="minorHAnsi"/>
              </w:rPr>
              <w:t>Female</w:t>
            </w:r>
          </w:p>
        </w:tc>
        <w:tc>
          <w:tcPr>
            <w:tcW w:w="1913" w:type="dxa"/>
            <w:vAlign w:val="center"/>
          </w:tcPr>
          <w:p w14:paraId="5432A985" w14:textId="77777777" w:rsidR="006128EF" w:rsidRPr="005401EA" w:rsidRDefault="006128E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1A6373">
              <w:rPr>
                <w:rFonts w:eastAsia="Times New Roman" w:cstheme="minorHAnsi"/>
              </w:rPr>
              <w:t>939 (53.7)</w:t>
            </w:r>
          </w:p>
        </w:tc>
        <w:tc>
          <w:tcPr>
            <w:tcW w:w="1980" w:type="dxa"/>
            <w:vAlign w:val="center"/>
          </w:tcPr>
          <w:p w14:paraId="369E377F" w14:textId="77777777" w:rsidR="006128EF" w:rsidRPr="005401EA" w:rsidRDefault="006128E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1A6373">
              <w:rPr>
                <w:rFonts w:eastAsia="Times New Roman" w:cstheme="minorHAnsi"/>
              </w:rPr>
              <w:t>2,280 (56.9)</w:t>
            </w:r>
          </w:p>
        </w:tc>
        <w:tc>
          <w:tcPr>
            <w:tcW w:w="1980" w:type="dxa"/>
            <w:vAlign w:val="center"/>
          </w:tcPr>
          <w:p w14:paraId="6EC3D75B" w14:textId="77777777" w:rsidR="006128EF" w:rsidRPr="005401EA" w:rsidRDefault="006128E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1A6373">
              <w:rPr>
                <w:rFonts w:eastAsia="Times New Roman" w:cstheme="minorHAnsi"/>
              </w:rPr>
              <w:t>3,219 (55.9)</w:t>
            </w:r>
          </w:p>
        </w:tc>
      </w:tr>
      <w:tr w:rsidR="006128EF" w:rsidRPr="005401EA" w14:paraId="1DED4872" w14:textId="77777777" w:rsidTr="002F4CD8">
        <w:trPr>
          <w:jc w:val="center"/>
        </w:trPr>
        <w:tc>
          <w:tcPr>
            <w:tcW w:w="4837" w:type="dxa"/>
            <w:vAlign w:val="center"/>
          </w:tcPr>
          <w:p w14:paraId="59A69970" w14:textId="77777777" w:rsidR="006128EF" w:rsidRPr="005401EA" w:rsidRDefault="006128EF" w:rsidP="002F4CD8">
            <w:pPr>
              <w:tabs>
                <w:tab w:val="left" w:pos="360"/>
              </w:tabs>
              <w:spacing w:before="20" w:after="20"/>
              <w:ind w:left="360"/>
              <w:rPr>
                <w:rFonts w:cstheme="minorHAnsi"/>
              </w:rPr>
            </w:pPr>
            <w:r w:rsidRPr="005401EA">
              <w:rPr>
                <w:rFonts w:cstheme="minorHAnsi"/>
              </w:rPr>
              <w:t>Male</w:t>
            </w:r>
          </w:p>
        </w:tc>
        <w:tc>
          <w:tcPr>
            <w:tcW w:w="1913" w:type="dxa"/>
            <w:vAlign w:val="center"/>
          </w:tcPr>
          <w:p w14:paraId="67593D25" w14:textId="77777777" w:rsidR="006128EF" w:rsidRPr="005401EA" w:rsidRDefault="006128E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1A6373">
              <w:rPr>
                <w:rFonts w:eastAsia="Times New Roman" w:cstheme="minorHAnsi"/>
              </w:rPr>
              <w:t>808 (46.3)</w:t>
            </w:r>
          </w:p>
        </w:tc>
        <w:tc>
          <w:tcPr>
            <w:tcW w:w="1980" w:type="dxa"/>
            <w:vAlign w:val="center"/>
          </w:tcPr>
          <w:p w14:paraId="658B9E03" w14:textId="77777777" w:rsidR="006128EF" w:rsidRPr="005401EA" w:rsidRDefault="006128E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1A6373">
              <w:rPr>
                <w:rFonts w:eastAsia="Times New Roman" w:cstheme="minorHAnsi"/>
              </w:rPr>
              <w:t>1,727 (43.1)</w:t>
            </w:r>
          </w:p>
        </w:tc>
        <w:tc>
          <w:tcPr>
            <w:tcW w:w="1980" w:type="dxa"/>
            <w:vAlign w:val="center"/>
          </w:tcPr>
          <w:p w14:paraId="3839D6AC" w14:textId="77777777" w:rsidR="006128EF" w:rsidRPr="005401EA" w:rsidRDefault="006128E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1A6373">
              <w:rPr>
                <w:rFonts w:eastAsia="Times New Roman" w:cstheme="minorHAnsi"/>
              </w:rPr>
              <w:t>2,535 (44.0)</w:t>
            </w:r>
          </w:p>
        </w:tc>
      </w:tr>
      <w:tr w:rsidR="006128EF" w:rsidRPr="005401EA" w14:paraId="7E26EB29" w14:textId="77777777" w:rsidTr="002F4CD8">
        <w:trPr>
          <w:jc w:val="center"/>
        </w:trPr>
        <w:tc>
          <w:tcPr>
            <w:tcW w:w="4837" w:type="dxa"/>
            <w:vAlign w:val="center"/>
          </w:tcPr>
          <w:p w14:paraId="33010D97" w14:textId="77777777" w:rsidR="006128EF" w:rsidRPr="005401EA" w:rsidRDefault="006128EF" w:rsidP="002F4CD8">
            <w:pPr>
              <w:tabs>
                <w:tab w:val="left" w:pos="360"/>
              </w:tabs>
              <w:spacing w:before="20" w:after="20"/>
              <w:ind w:left="360"/>
              <w:rPr>
                <w:rFonts w:cstheme="minorHAnsi"/>
              </w:rPr>
            </w:pPr>
            <w:r w:rsidRPr="005401EA">
              <w:rPr>
                <w:rFonts w:cstheme="minorHAnsi"/>
              </w:rPr>
              <w:t>Transgender male</w:t>
            </w:r>
          </w:p>
        </w:tc>
        <w:tc>
          <w:tcPr>
            <w:tcW w:w="1913" w:type="dxa"/>
            <w:vAlign w:val="center"/>
          </w:tcPr>
          <w:p w14:paraId="4A731AF8" w14:textId="77777777" w:rsidR="006128EF" w:rsidRPr="005401EA" w:rsidRDefault="006128E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1A6373">
              <w:rPr>
                <w:rFonts w:eastAsia="Times New Roman" w:cstheme="minorHAnsi"/>
              </w:rPr>
              <w:t>0 (0.0)</w:t>
            </w:r>
          </w:p>
        </w:tc>
        <w:tc>
          <w:tcPr>
            <w:tcW w:w="1980" w:type="dxa"/>
            <w:vAlign w:val="center"/>
          </w:tcPr>
          <w:p w14:paraId="3CDE7004" w14:textId="77777777" w:rsidR="006128EF" w:rsidRPr="005401EA" w:rsidRDefault="006128E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1A6373">
              <w:rPr>
                <w:rFonts w:eastAsia="Times New Roman" w:cstheme="minorHAnsi"/>
              </w:rPr>
              <w:t>2 (0.0)</w:t>
            </w:r>
          </w:p>
        </w:tc>
        <w:tc>
          <w:tcPr>
            <w:tcW w:w="1980" w:type="dxa"/>
            <w:vAlign w:val="center"/>
          </w:tcPr>
          <w:p w14:paraId="3C7C0DB7" w14:textId="77777777" w:rsidR="006128EF" w:rsidRPr="005401EA" w:rsidRDefault="006128E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1A6373">
              <w:rPr>
                <w:rFonts w:eastAsia="Times New Roman" w:cstheme="minorHAnsi"/>
              </w:rPr>
              <w:t>2 (0.0)</w:t>
            </w:r>
          </w:p>
        </w:tc>
      </w:tr>
      <w:tr w:rsidR="006128EF" w:rsidRPr="005401EA" w14:paraId="168A8E4B" w14:textId="77777777" w:rsidTr="002F4CD8">
        <w:trPr>
          <w:jc w:val="center"/>
        </w:trPr>
        <w:tc>
          <w:tcPr>
            <w:tcW w:w="4837" w:type="dxa"/>
            <w:vAlign w:val="center"/>
          </w:tcPr>
          <w:p w14:paraId="36188140" w14:textId="77777777" w:rsidR="006128EF" w:rsidRPr="005401EA" w:rsidRDefault="006128EF" w:rsidP="002F4CD8">
            <w:pPr>
              <w:tabs>
                <w:tab w:val="left" w:pos="360"/>
              </w:tabs>
              <w:spacing w:before="20" w:after="20"/>
              <w:ind w:left="360"/>
              <w:rPr>
                <w:rFonts w:cstheme="minorHAnsi"/>
              </w:rPr>
            </w:pPr>
            <w:r>
              <w:rPr>
                <w:rFonts w:cstheme="minorHAnsi"/>
              </w:rPr>
              <w:t>Prefer not to answer</w:t>
            </w:r>
          </w:p>
        </w:tc>
        <w:tc>
          <w:tcPr>
            <w:tcW w:w="1913" w:type="dxa"/>
            <w:vAlign w:val="center"/>
          </w:tcPr>
          <w:p w14:paraId="652349BE" w14:textId="77777777" w:rsidR="006128EF" w:rsidRPr="005401EA" w:rsidRDefault="006128E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1A6373">
              <w:rPr>
                <w:rFonts w:eastAsia="Times New Roman" w:cstheme="minorHAnsi"/>
              </w:rPr>
              <w:t>0 (0.0)</w:t>
            </w:r>
          </w:p>
        </w:tc>
        <w:tc>
          <w:tcPr>
            <w:tcW w:w="1980" w:type="dxa"/>
            <w:vAlign w:val="center"/>
          </w:tcPr>
          <w:p w14:paraId="15D0E188" w14:textId="77777777" w:rsidR="006128EF" w:rsidRPr="005401EA" w:rsidRDefault="006128E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1A6373">
              <w:rPr>
                <w:rFonts w:eastAsia="Times New Roman" w:cstheme="minorHAnsi"/>
              </w:rPr>
              <w:t>1 (0.0)</w:t>
            </w:r>
          </w:p>
        </w:tc>
        <w:tc>
          <w:tcPr>
            <w:tcW w:w="1980" w:type="dxa"/>
            <w:vAlign w:val="center"/>
          </w:tcPr>
          <w:p w14:paraId="0968DA47" w14:textId="77777777" w:rsidR="006128EF" w:rsidRPr="005401EA" w:rsidRDefault="006128E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1A6373">
              <w:rPr>
                <w:rFonts w:eastAsia="Times New Roman" w:cstheme="minorHAnsi"/>
              </w:rPr>
              <w:t>1 (0.0)</w:t>
            </w:r>
          </w:p>
        </w:tc>
      </w:tr>
      <w:tr w:rsidR="006128EF" w:rsidRPr="005401EA" w14:paraId="3D18187C" w14:textId="77777777" w:rsidTr="00190315">
        <w:trPr>
          <w:jc w:val="center"/>
        </w:trPr>
        <w:tc>
          <w:tcPr>
            <w:tcW w:w="4837" w:type="dxa"/>
            <w:vAlign w:val="center"/>
          </w:tcPr>
          <w:p w14:paraId="5C818512" w14:textId="77777777" w:rsidR="006128EF" w:rsidRPr="005401EA" w:rsidRDefault="006128EF" w:rsidP="002F4CD8">
            <w:pPr>
              <w:tabs>
                <w:tab w:val="left" w:pos="360"/>
              </w:tabs>
              <w:spacing w:before="20" w:after="20"/>
              <w:rPr>
                <w:rFonts w:cstheme="minorHAnsi"/>
              </w:rPr>
            </w:pPr>
            <w:r w:rsidRPr="005401EA">
              <w:rPr>
                <w:rFonts w:cstheme="minorHAnsi"/>
              </w:rPr>
              <w:t>Highest level of education completed, N (%)</w:t>
            </w:r>
          </w:p>
        </w:tc>
        <w:tc>
          <w:tcPr>
            <w:tcW w:w="587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E180D4" w14:textId="77777777" w:rsidR="006128EF" w:rsidRPr="005401EA" w:rsidRDefault="006128EF" w:rsidP="002F4CD8">
            <w:pPr>
              <w:spacing w:before="20" w:after="20"/>
              <w:jc w:val="center"/>
              <w:rPr>
                <w:rFonts w:cstheme="minorHAnsi"/>
              </w:rPr>
            </w:pPr>
          </w:p>
        </w:tc>
      </w:tr>
      <w:tr w:rsidR="006128EF" w:rsidRPr="005401EA" w14:paraId="2D3F22DB" w14:textId="77777777" w:rsidTr="002F4CD8">
        <w:trPr>
          <w:jc w:val="center"/>
        </w:trPr>
        <w:tc>
          <w:tcPr>
            <w:tcW w:w="4837" w:type="dxa"/>
            <w:vAlign w:val="center"/>
          </w:tcPr>
          <w:p w14:paraId="60703439" w14:textId="77777777" w:rsidR="006128EF" w:rsidRPr="005401EA" w:rsidRDefault="006128EF" w:rsidP="002F4CD8">
            <w:pPr>
              <w:tabs>
                <w:tab w:val="left" w:pos="360"/>
              </w:tabs>
              <w:spacing w:before="20" w:after="20"/>
              <w:ind w:left="360"/>
              <w:rPr>
                <w:rFonts w:cstheme="minorHAnsi"/>
              </w:rPr>
            </w:pPr>
            <w:r w:rsidRPr="005401EA">
              <w:rPr>
                <w:rFonts w:cstheme="minorHAnsi"/>
              </w:rPr>
              <w:t>High school graduate</w:t>
            </w:r>
            <w:r>
              <w:rPr>
                <w:rFonts w:cstheme="minorHAnsi"/>
              </w:rPr>
              <w:t>/equivalence or below</w:t>
            </w:r>
          </w:p>
        </w:tc>
        <w:tc>
          <w:tcPr>
            <w:tcW w:w="1913" w:type="dxa"/>
            <w:vAlign w:val="center"/>
          </w:tcPr>
          <w:p w14:paraId="4B904D1E" w14:textId="77777777" w:rsidR="006128EF" w:rsidRPr="005401EA" w:rsidRDefault="006128E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1A6373">
              <w:rPr>
                <w:rFonts w:eastAsia="Times New Roman" w:cstheme="minorHAnsi"/>
              </w:rPr>
              <w:t>629 (36.0)</w:t>
            </w:r>
          </w:p>
        </w:tc>
        <w:tc>
          <w:tcPr>
            <w:tcW w:w="1980" w:type="dxa"/>
            <w:vAlign w:val="center"/>
          </w:tcPr>
          <w:p w14:paraId="79EB4CA4" w14:textId="77777777" w:rsidR="006128EF" w:rsidRPr="005401EA" w:rsidRDefault="006128E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1A6373">
              <w:rPr>
                <w:rFonts w:eastAsia="Times New Roman" w:cstheme="minorHAnsi"/>
              </w:rPr>
              <w:t>1,192 (29.7)</w:t>
            </w:r>
          </w:p>
        </w:tc>
        <w:tc>
          <w:tcPr>
            <w:tcW w:w="1980" w:type="dxa"/>
            <w:vAlign w:val="center"/>
          </w:tcPr>
          <w:p w14:paraId="52E81A20" w14:textId="77777777" w:rsidR="006128EF" w:rsidRPr="005401EA" w:rsidRDefault="006128E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1A6373">
              <w:rPr>
                <w:rFonts w:eastAsia="Times New Roman" w:cstheme="minorHAnsi"/>
              </w:rPr>
              <w:t>1,821 (31.6)</w:t>
            </w:r>
          </w:p>
        </w:tc>
      </w:tr>
      <w:tr w:rsidR="006128EF" w:rsidRPr="005401EA" w14:paraId="3C99CBF4" w14:textId="77777777" w:rsidTr="002F4CD8">
        <w:trPr>
          <w:jc w:val="center"/>
        </w:trPr>
        <w:tc>
          <w:tcPr>
            <w:tcW w:w="4837" w:type="dxa"/>
            <w:vAlign w:val="center"/>
          </w:tcPr>
          <w:p w14:paraId="6A28EE3E" w14:textId="77777777" w:rsidR="006128EF" w:rsidRPr="005401EA" w:rsidRDefault="006128EF" w:rsidP="002F4CD8">
            <w:pPr>
              <w:tabs>
                <w:tab w:val="left" w:pos="360"/>
              </w:tabs>
              <w:spacing w:before="20" w:after="20"/>
              <w:ind w:left="360"/>
              <w:rPr>
                <w:rFonts w:cstheme="minorHAnsi"/>
              </w:rPr>
            </w:pPr>
            <w:r w:rsidRPr="005401EA">
              <w:rPr>
                <w:rFonts w:cstheme="minorHAnsi"/>
              </w:rPr>
              <w:t>Some college or associate degree</w:t>
            </w:r>
          </w:p>
        </w:tc>
        <w:tc>
          <w:tcPr>
            <w:tcW w:w="1913" w:type="dxa"/>
            <w:vAlign w:val="center"/>
          </w:tcPr>
          <w:p w14:paraId="3F48B3B0" w14:textId="77777777" w:rsidR="006128EF" w:rsidRPr="005401EA" w:rsidRDefault="006128E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1A6373">
              <w:rPr>
                <w:rFonts w:eastAsia="Times New Roman" w:cstheme="minorHAnsi"/>
              </w:rPr>
              <w:t>422 (24.2)</w:t>
            </w:r>
          </w:p>
        </w:tc>
        <w:tc>
          <w:tcPr>
            <w:tcW w:w="1980" w:type="dxa"/>
            <w:vAlign w:val="center"/>
          </w:tcPr>
          <w:p w14:paraId="632247BE" w14:textId="77777777" w:rsidR="006128EF" w:rsidRPr="005401EA" w:rsidRDefault="006128E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1A6373">
              <w:rPr>
                <w:rFonts w:eastAsia="Times New Roman" w:cstheme="minorHAnsi"/>
              </w:rPr>
              <w:t>984 (24.5)</w:t>
            </w:r>
          </w:p>
        </w:tc>
        <w:tc>
          <w:tcPr>
            <w:tcW w:w="1980" w:type="dxa"/>
            <w:vAlign w:val="center"/>
          </w:tcPr>
          <w:p w14:paraId="352737F0" w14:textId="77777777" w:rsidR="006128EF" w:rsidRPr="005401EA" w:rsidRDefault="006128E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1A6373">
              <w:rPr>
                <w:rFonts w:eastAsia="Times New Roman" w:cstheme="minorHAnsi"/>
              </w:rPr>
              <w:t>1,406 (24.4)</w:t>
            </w:r>
          </w:p>
        </w:tc>
      </w:tr>
      <w:tr w:rsidR="006128EF" w:rsidRPr="005401EA" w14:paraId="14EEB895" w14:textId="77777777" w:rsidTr="002F4CD8">
        <w:trPr>
          <w:jc w:val="center"/>
        </w:trPr>
        <w:tc>
          <w:tcPr>
            <w:tcW w:w="4837" w:type="dxa"/>
            <w:vAlign w:val="center"/>
          </w:tcPr>
          <w:p w14:paraId="73321A57" w14:textId="77777777" w:rsidR="006128EF" w:rsidRPr="005401EA" w:rsidRDefault="006128EF" w:rsidP="002F4CD8">
            <w:pPr>
              <w:tabs>
                <w:tab w:val="left" w:pos="360"/>
              </w:tabs>
              <w:spacing w:before="20" w:after="20"/>
              <w:ind w:left="360"/>
              <w:rPr>
                <w:rFonts w:cstheme="minorHAnsi"/>
              </w:rPr>
            </w:pPr>
            <w:r w:rsidRPr="005401EA">
              <w:rPr>
                <w:rFonts w:cstheme="minorHAnsi"/>
                <w:bCs/>
              </w:rPr>
              <w:t>Bachelor's degree</w:t>
            </w:r>
          </w:p>
        </w:tc>
        <w:tc>
          <w:tcPr>
            <w:tcW w:w="1913" w:type="dxa"/>
            <w:vAlign w:val="center"/>
          </w:tcPr>
          <w:p w14:paraId="64297F7A" w14:textId="77777777" w:rsidR="006128EF" w:rsidRPr="005401EA" w:rsidRDefault="006128E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1A6373">
              <w:rPr>
                <w:rFonts w:eastAsia="Times New Roman" w:cstheme="minorHAnsi"/>
              </w:rPr>
              <w:t>365 (20.9)</w:t>
            </w:r>
          </w:p>
        </w:tc>
        <w:tc>
          <w:tcPr>
            <w:tcW w:w="1980" w:type="dxa"/>
            <w:vAlign w:val="center"/>
          </w:tcPr>
          <w:p w14:paraId="270C5F89" w14:textId="77777777" w:rsidR="006128EF" w:rsidRPr="005401EA" w:rsidRDefault="006128E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1A6373">
              <w:rPr>
                <w:rFonts w:eastAsia="Times New Roman" w:cstheme="minorHAnsi"/>
              </w:rPr>
              <w:t>931 (23.2)</w:t>
            </w:r>
          </w:p>
        </w:tc>
        <w:tc>
          <w:tcPr>
            <w:tcW w:w="1980" w:type="dxa"/>
            <w:vAlign w:val="center"/>
          </w:tcPr>
          <w:p w14:paraId="20B9DA0C" w14:textId="77777777" w:rsidR="006128EF" w:rsidRPr="005401EA" w:rsidRDefault="006128E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1A6373">
              <w:rPr>
                <w:rFonts w:eastAsia="Times New Roman" w:cstheme="minorHAnsi"/>
              </w:rPr>
              <w:t>1,296 (22.5)</w:t>
            </w:r>
          </w:p>
        </w:tc>
      </w:tr>
      <w:tr w:rsidR="006128EF" w:rsidRPr="005401EA" w14:paraId="325745C7" w14:textId="77777777" w:rsidTr="002F4CD8">
        <w:trPr>
          <w:jc w:val="center"/>
        </w:trPr>
        <w:tc>
          <w:tcPr>
            <w:tcW w:w="4837" w:type="dxa"/>
            <w:vAlign w:val="center"/>
          </w:tcPr>
          <w:p w14:paraId="252BE4C7" w14:textId="77777777" w:rsidR="006128EF" w:rsidRPr="005401EA" w:rsidRDefault="006128EF" w:rsidP="002F4CD8">
            <w:pPr>
              <w:tabs>
                <w:tab w:val="left" w:pos="360"/>
              </w:tabs>
              <w:spacing w:before="20" w:after="20"/>
              <w:ind w:left="360"/>
              <w:rPr>
                <w:rFonts w:cstheme="minorHAnsi"/>
              </w:rPr>
            </w:pPr>
            <w:r>
              <w:rPr>
                <w:rFonts w:cstheme="minorHAnsi"/>
              </w:rPr>
              <w:t xml:space="preserve">Postgraduate </w:t>
            </w:r>
            <w:r w:rsidRPr="005401EA">
              <w:rPr>
                <w:rFonts w:cstheme="minorHAnsi"/>
              </w:rPr>
              <w:t>degree</w:t>
            </w:r>
          </w:p>
        </w:tc>
        <w:tc>
          <w:tcPr>
            <w:tcW w:w="1913" w:type="dxa"/>
            <w:vAlign w:val="center"/>
          </w:tcPr>
          <w:p w14:paraId="1FF4660F" w14:textId="77777777" w:rsidR="006128EF" w:rsidRPr="005401EA" w:rsidRDefault="006128E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1A6373">
              <w:rPr>
                <w:rFonts w:eastAsia="Times New Roman" w:cstheme="minorHAnsi"/>
              </w:rPr>
              <w:t>331 (18.9)</w:t>
            </w:r>
          </w:p>
        </w:tc>
        <w:tc>
          <w:tcPr>
            <w:tcW w:w="1980" w:type="dxa"/>
            <w:vAlign w:val="center"/>
          </w:tcPr>
          <w:p w14:paraId="7DFC1706" w14:textId="77777777" w:rsidR="006128EF" w:rsidRPr="005401EA" w:rsidRDefault="006128E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1A6373">
              <w:rPr>
                <w:rFonts w:eastAsia="Times New Roman" w:cstheme="minorHAnsi"/>
              </w:rPr>
              <w:t>903 (22.5)</w:t>
            </w:r>
          </w:p>
        </w:tc>
        <w:tc>
          <w:tcPr>
            <w:tcW w:w="1980" w:type="dxa"/>
            <w:vAlign w:val="center"/>
          </w:tcPr>
          <w:p w14:paraId="4B0C4F9E" w14:textId="77777777" w:rsidR="006128EF" w:rsidRPr="005401EA" w:rsidRDefault="006128E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1A6373">
              <w:rPr>
                <w:rFonts w:eastAsia="Times New Roman" w:cstheme="minorHAnsi"/>
              </w:rPr>
              <w:t>1,234 (21.4)</w:t>
            </w:r>
          </w:p>
        </w:tc>
      </w:tr>
      <w:tr w:rsidR="006128EF" w:rsidRPr="005401EA" w14:paraId="26DBEB12" w14:textId="77777777" w:rsidTr="002F4CD8">
        <w:trPr>
          <w:jc w:val="center"/>
        </w:trPr>
        <w:tc>
          <w:tcPr>
            <w:tcW w:w="4837" w:type="dxa"/>
            <w:vAlign w:val="center"/>
          </w:tcPr>
          <w:p w14:paraId="591CB3EA" w14:textId="77777777" w:rsidR="006128EF" w:rsidRPr="005401EA" w:rsidRDefault="006128EF" w:rsidP="002F4CD8">
            <w:pPr>
              <w:tabs>
                <w:tab w:val="left" w:pos="360"/>
              </w:tabs>
              <w:spacing w:before="20" w:after="20"/>
              <w:rPr>
                <w:rFonts w:cstheme="minorHAnsi"/>
              </w:rPr>
            </w:pPr>
            <w:r w:rsidRPr="005401EA">
              <w:rPr>
                <w:rFonts w:cstheme="minorHAnsi"/>
              </w:rPr>
              <w:t>Median MMSE score (IQR)</w:t>
            </w:r>
          </w:p>
        </w:tc>
        <w:tc>
          <w:tcPr>
            <w:tcW w:w="1913" w:type="dxa"/>
            <w:vAlign w:val="center"/>
          </w:tcPr>
          <w:p w14:paraId="3D2F02EE" w14:textId="77777777" w:rsidR="006128EF" w:rsidRPr="005401EA" w:rsidRDefault="006128E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1A6373">
              <w:rPr>
                <w:rFonts w:eastAsia="Times New Roman" w:cstheme="minorHAnsi"/>
              </w:rPr>
              <w:t>21 (20-26)</w:t>
            </w:r>
          </w:p>
        </w:tc>
        <w:tc>
          <w:tcPr>
            <w:tcW w:w="1980" w:type="dxa"/>
            <w:vAlign w:val="center"/>
          </w:tcPr>
          <w:p w14:paraId="4F904604" w14:textId="77777777" w:rsidR="006128EF" w:rsidRPr="005401EA" w:rsidRDefault="006128E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1A6373">
              <w:rPr>
                <w:rFonts w:eastAsia="Times New Roman" w:cstheme="minorHAnsi"/>
              </w:rPr>
              <w:t>25 (21-27)</w:t>
            </w:r>
          </w:p>
        </w:tc>
        <w:tc>
          <w:tcPr>
            <w:tcW w:w="1980" w:type="dxa"/>
            <w:vAlign w:val="center"/>
          </w:tcPr>
          <w:p w14:paraId="6CDAF452" w14:textId="77777777" w:rsidR="006128EF" w:rsidRPr="005401EA" w:rsidRDefault="006128E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1A6373">
              <w:rPr>
                <w:rFonts w:eastAsia="Times New Roman" w:cstheme="minorHAnsi"/>
              </w:rPr>
              <w:t>24 (20-27)</w:t>
            </w:r>
          </w:p>
        </w:tc>
      </w:tr>
      <w:tr w:rsidR="006128EF" w:rsidRPr="005401EA" w14:paraId="12D07FC0" w14:textId="77777777" w:rsidTr="002F4CD8">
        <w:trPr>
          <w:jc w:val="center"/>
        </w:trPr>
        <w:tc>
          <w:tcPr>
            <w:tcW w:w="4837" w:type="dxa"/>
            <w:vAlign w:val="center"/>
          </w:tcPr>
          <w:p w14:paraId="5DD5DFFD" w14:textId="77777777" w:rsidR="006128EF" w:rsidRPr="005401EA" w:rsidRDefault="006128EF" w:rsidP="002F4CD8">
            <w:pPr>
              <w:tabs>
                <w:tab w:val="left" w:pos="360"/>
              </w:tabs>
              <w:spacing w:before="20" w:after="20"/>
              <w:rPr>
                <w:rFonts w:cstheme="minorHAnsi"/>
              </w:rPr>
            </w:pPr>
            <w:r w:rsidRPr="005401EA">
              <w:rPr>
                <w:rFonts w:cstheme="minorHAnsi"/>
              </w:rPr>
              <w:t>Median MoCA score (IQR)</w:t>
            </w:r>
          </w:p>
        </w:tc>
        <w:tc>
          <w:tcPr>
            <w:tcW w:w="1913" w:type="dxa"/>
            <w:vAlign w:val="center"/>
          </w:tcPr>
          <w:p w14:paraId="70FECD91" w14:textId="77777777" w:rsidR="006128EF" w:rsidRPr="005401EA" w:rsidRDefault="006128E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1A6373">
              <w:rPr>
                <w:rFonts w:eastAsia="Times New Roman" w:cstheme="minorHAnsi"/>
              </w:rPr>
              <w:t>19 (14-23)</w:t>
            </w:r>
          </w:p>
        </w:tc>
        <w:tc>
          <w:tcPr>
            <w:tcW w:w="1980" w:type="dxa"/>
            <w:vAlign w:val="center"/>
          </w:tcPr>
          <w:p w14:paraId="7A2119A6" w14:textId="77777777" w:rsidR="006128EF" w:rsidRPr="005401EA" w:rsidRDefault="006128E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1A6373">
              <w:rPr>
                <w:rFonts w:eastAsia="Times New Roman" w:cstheme="minorHAnsi"/>
              </w:rPr>
              <w:t>20 (16-23)</w:t>
            </w:r>
          </w:p>
        </w:tc>
        <w:tc>
          <w:tcPr>
            <w:tcW w:w="1980" w:type="dxa"/>
            <w:vAlign w:val="center"/>
          </w:tcPr>
          <w:p w14:paraId="62E1FDBF" w14:textId="77777777" w:rsidR="006128EF" w:rsidRPr="005401EA" w:rsidRDefault="006128E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1A6373">
              <w:rPr>
                <w:rFonts w:eastAsia="Times New Roman" w:cstheme="minorHAnsi"/>
              </w:rPr>
              <w:t>20 (15-23)</w:t>
            </w:r>
          </w:p>
        </w:tc>
      </w:tr>
      <w:tr w:rsidR="006128EF" w:rsidRPr="005401EA" w14:paraId="3B3875D7" w14:textId="77777777" w:rsidTr="005B1496">
        <w:trPr>
          <w:jc w:val="center"/>
        </w:trPr>
        <w:tc>
          <w:tcPr>
            <w:tcW w:w="4837" w:type="dxa"/>
            <w:vAlign w:val="center"/>
          </w:tcPr>
          <w:p w14:paraId="63C1A9C9" w14:textId="77777777" w:rsidR="006128EF" w:rsidRPr="005401EA" w:rsidRDefault="006128EF" w:rsidP="002F4CD8">
            <w:pPr>
              <w:tabs>
                <w:tab w:val="left" w:pos="360"/>
              </w:tabs>
              <w:spacing w:before="20" w:after="20"/>
              <w:rPr>
                <w:rFonts w:cstheme="minorHAnsi"/>
              </w:rPr>
            </w:pPr>
            <w:r w:rsidRPr="005401EA">
              <w:rPr>
                <w:rFonts w:cstheme="minorHAnsi"/>
              </w:rPr>
              <w:t>Level of cognitive impairment, N (%)</w:t>
            </w:r>
          </w:p>
        </w:tc>
        <w:tc>
          <w:tcPr>
            <w:tcW w:w="5873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C54D6F" w14:textId="77777777" w:rsidR="006128EF" w:rsidRPr="005401EA" w:rsidRDefault="006128EF" w:rsidP="002F4CD8">
            <w:pPr>
              <w:spacing w:before="20" w:after="20"/>
              <w:jc w:val="center"/>
              <w:rPr>
                <w:rFonts w:cstheme="minorHAnsi"/>
              </w:rPr>
            </w:pPr>
          </w:p>
        </w:tc>
      </w:tr>
      <w:tr w:rsidR="006128EF" w:rsidRPr="005401EA" w14:paraId="00DAC783" w14:textId="77777777" w:rsidTr="002F4CD8">
        <w:trPr>
          <w:jc w:val="center"/>
        </w:trPr>
        <w:tc>
          <w:tcPr>
            <w:tcW w:w="4837" w:type="dxa"/>
            <w:vAlign w:val="center"/>
          </w:tcPr>
          <w:p w14:paraId="000D7CC5" w14:textId="77777777" w:rsidR="006128EF" w:rsidRPr="005401EA" w:rsidRDefault="006128EF" w:rsidP="002F4CD8">
            <w:pPr>
              <w:tabs>
                <w:tab w:val="left" w:pos="360"/>
              </w:tabs>
              <w:spacing w:before="20" w:after="20"/>
              <w:ind w:left="360"/>
              <w:rPr>
                <w:rFonts w:cstheme="minorHAnsi"/>
              </w:rPr>
            </w:pPr>
            <w:r w:rsidRPr="005401EA">
              <w:rPr>
                <w:rFonts w:cstheme="minorHAnsi"/>
              </w:rPr>
              <w:t>MCI</w:t>
            </w:r>
          </w:p>
        </w:tc>
        <w:tc>
          <w:tcPr>
            <w:tcW w:w="1913" w:type="dxa"/>
            <w:vAlign w:val="center"/>
          </w:tcPr>
          <w:p w14:paraId="207845DE" w14:textId="77777777" w:rsidR="006128EF" w:rsidRPr="005401EA" w:rsidRDefault="006128E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1A6373">
              <w:rPr>
                <w:rFonts w:eastAsia="Times New Roman" w:cstheme="minorHAnsi"/>
              </w:rPr>
              <w:t>1,028 (58.8)</w:t>
            </w:r>
          </w:p>
        </w:tc>
        <w:tc>
          <w:tcPr>
            <w:tcW w:w="1980" w:type="dxa"/>
            <w:vAlign w:val="center"/>
          </w:tcPr>
          <w:p w14:paraId="411D273F" w14:textId="77777777" w:rsidR="006128EF" w:rsidRPr="005401EA" w:rsidRDefault="006128E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1A6373">
              <w:rPr>
                <w:rFonts w:eastAsia="Times New Roman" w:cstheme="minorHAnsi"/>
              </w:rPr>
              <w:t>2,578 (64.3)</w:t>
            </w:r>
          </w:p>
        </w:tc>
        <w:tc>
          <w:tcPr>
            <w:tcW w:w="1980" w:type="dxa"/>
            <w:vAlign w:val="center"/>
          </w:tcPr>
          <w:p w14:paraId="16777BF3" w14:textId="77777777" w:rsidR="006128EF" w:rsidRPr="005401EA" w:rsidRDefault="006128E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1A6373">
              <w:rPr>
                <w:rFonts w:eastAsia="Times New Roman" w:cstheme="minorHAnsi"/>
              </w:rPr>
              <w:t>3,606 (62.6)</w:t>
            </w:r>
          </w:p>
        </w:tc>
      </w:tr>
      <w:tr w:rsidR="006128EF" w:rsidRPr="005401EA" w14:paraId="1E991D60" w14:textId="77777777" w:rsidTr="002F4CD8">
        <w:trPr>
          <w:jc w:val="center"/>
        </w:trPr>
        <w:tc>
          <w:tcPr>
            <w:tcW w:w="4837" w:type="dxa"/>
            <w:vAlign w:val="center"/>
          </w:tcPr>
          <w:p w14:paraId="6424A2D6" w14:textId="77777777" w:rsidR="006128EF" w:rsidRPr="005401EA" w:rsidRDefault="006128EF" w:rsidP="002F4CD8">
            <w:pPr>
              <w:tabs>
                <w:tab w:val="left" w:pos="360"/>
              </w:tabs>
              <w:spacing w:before="20" w:after="20"/>
              <w:ind w:left="360"/>
              <w:rPr>
                <w:rFonts w:cstheme="minorHAnsi"/>
              </w:rPr>
            </w:pPr>
            <w:r w:rsidRPr="005401EA">
              <w:rPr>
                <w:rFonts w:cstheme="minorHAnsi"/>
              </w:rPr>
              <w:t>Dementia</w:t>
            </w:r>
          </w:p>
        </w:tc>
        <w:tc>
          <w:tcPr>
            <w:tcW w:w="1913" w:type="dxa"/>
            <w:vAlign w:val="center"/>
          </w:tcPr>
          <w:p w14:paraId="6C87D910" w14:textId="77777777" w:rsidR="006128EF" w:rsidRPr="005401EA" w:rsidRDefault="006128E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1A6373">
              <w:rPr>
                <w:rFonts w:eastAsia="Times New Roman" w:cstheme="minorHAnsi"/>
              </w:rPr>
              <w:t>719 (41.2)</w:t>
            </w:r>
          </w:p>
        </w:tc>
        <w:tc>
          <w:tcPr>
            <w:tcW w:w="1980" w:type="dxa"/>
            <w:vAlign w:val="center"/>
          </w:tcPr>
          <w:p w14:paraId="329F20A4" w14:textId="77777777" w:rsidR="006128EF" w:rsidRPr="005401EA" w:rsidRDefault="006128E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1A6373">
              <w:rPr>
                <w:rFonts w:eastAsia="Times New Roman" w:cstheme="minorHAnsi"/>
              </w:rPr>
              <w:t>1,432 (35.7)</w:t>
            </w:r>
          </w:p>
        </w:tc>
        <w:tc>
          <w:tcPr>
            <w:tcW w:w="1980" w:type="dxa"/>
            <w:vAlign w:val="center"/>
          </w:tcPr>
          <w:p w14:paraId="1DB407BA" w14:textId="77777777" w:rsidR="006128EF" w:rsidRPr="005401EA" w:rsidRDefault="006128E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1A6373">
              <w:rPr>
                <w:rFonts w:eastAsia="Times New Roman" w:cstheme="minorHAnsi"/>
              </w:rPr>
              <w:t>2,151 (37.4)</w:t>
            </w:r>
          </w:p>
        </w:tc>
      </w:tr>
      <w:tr w:rsidR="006128EF" w:rsidRPr="005401EA" w14:paraId="0FBD3BF6" w14:textId="77777777" w:rsidTr="00104270">
        <w:trPr>
          <w:jc w:val="center"/>
        </w:trPr>
        <w:tc>
          <w:tcPr>
            <w:tcW w:w="4837" w:type="dxa"/>
            <w:vAlign w:val="center"/>
          </w:tcPr>
          <w:p w14:paraId="7308A531" w14:textId="77777777" w:rsidR="006128EF" w:rsidRPr="005401EA" w:rsidRDefault="006128EF" w:rsidP="002F4CD8">
            <w:pPr>
              <w:tabs>
                <w:tab w:val="left" w:pos="360"/>
              </w:tabs>
              <w:spacing w:before="20" w:after="20"/>
              <w:rPr>
                <w:rFonts w:cstheme="minorHAnsi"/>
              </w:rPr>
            </w:pPr>
            <w:r w:rsidRPr="005401EA">
              <w:rPr>
                <w:rFonts w:cstheme="minorHAnsi"/>
              </w:rPr>
              <w:t>Pre</w:t>
            </w:r>
            <w:r w:rsidRPr="005401EA">
              <w:rPr>
                <w:rFonts w:cstheme="minorHAnsi"/>
              </w:rPr>
              <w:noBreakHyphen/>
              <w:t>PET primary differential diagnosis for cause of cognitive impairment</w:t>
            </w:r>
          </w:p>
        </w:tc>
        <w:tc>
          <w:tcPr>
            <w:tcW w:w="5873" w:type="dxa"/>
            <w:gridSpan w:val="3"/>
            <w:shd w:val="clear" w:color="auto" w:fill="auto"/>
            <w:vAlign w:val="center"/>
          </w:tcPr>
          <w:p w14:paraId="6245182C" w14:textId="77777777" w:rsidR="006128EF" w:rsidRPr="005401EA" w:rsidRDefault="006128EF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</w:p>
        </w:tc>
      </w:tr>
      <w:tr w:rsidR="006128EF" w:rsidRPr="005401EA" w14:paraId="4B4DA072" w14:textId="77777777" w:rsidTr="002F4CD8">
        <w:trPr>
          <w:jc w:val="center"/>
        </w:trPr>
        <w:tc>
          <w:tcPr>
            <w:tcW w:w="4837" w:type="dxa"/>
            <w:vAlign w:val="center"/>
          </w:tcPr>
          <w:p w14:paraId="69B1F606" w14:textId="77777777" w:rsidR="006128EF" w:rsidRPr="005401EA" w:rsidRDefault="006128EF" w:rsidP="002F4CD8">
            <w:pPr>
              <w:tabs>
                <w:tab w:val="left" w:pos="360"/>
              </w:tabs>
              <w:spacing w:before="20" w:after="20"/>
              <w:ind w:left="360"/>
              <w:rPr>
                <w:rFonts w:cstheme="minorHAnsi"/>
              </w:rPr>
            </w:pPr>
            <w:r w:rsidRPr="005401EA">
              <w:rPr>
                <w:rFonts w:cstheme="minorHAnsi"/>
              </w:rPr>
              <w:t>AD</w:t>
            </w:r>
          </w:p>
        </w:tc>
        <w:tc>
          <w:tcPr>
            <w:tcW w:w="1913" w:type="dxa"/>
            <w:vAlign w:val="center"/>
          </w:tcPr>
          <w:p w14:paraId="6B384414" w14:textId="77777777" w:rsidR="006128EF" w:rsidRPr="005401EA" w:rsidRDefault="006128EF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1A6373">
              <w:rPr>
                <w:rFonts w:eastAsia="Times New Roman" w:cstheme="minorHAnsi"/>
              </w:rPr>
              <w:t>1,341 (76.8)</w:t>
            </w:r>
          </w:p>
        </w:tc>
        <w:tc>
          <w:tcPr>
            <w:tcW w:w="1980" w:type="dxa"/>
            <w:vAlign w:val="center"/>
          </w:tcPr>
          <w:p w14:paraId="6898B5CA" w14:textId="77777777" w:rsidR="006128EF" w:rsidRPr="005401EA" w:rsidRDefault="006128EF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1A6373">
              <w:rPr>
                <w:rFonts w:eastAsia="Times New Roman" w:cstheme="minorHAnsi"/>
              </w:rPr>
              <w:t>3,635 (90.6)</w:t>
            </w:r>
          </w:p>
        </w:tc>
        <w:tc>
          <w:tcPr>
            <w:tcW w:w="1980" w:type="dxa"/>
            <w:vAlign w:val="center"/>
          </w:tcPr>
          <w:p w14:paraId="4582F068" w14:textId="77777777" w:rsidR="006128EF" w:rsidRPr="005401EA" w:rsidRDefault="006128EF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1A6373">
              <w:rPr>
                <w:rFonts w:eastAsia="Times New Roman" w:cstheme="minorHAnsi"/>
              </w:rPr>
              <w:t>4,976 (86.4)</w:t>
            </w:r>
          </w:p>
        </w:tc>
      </w:tr>
      <w:tr w:rsidR="006128EF" w:rsidRPr="005401EA" w14:paraId="0EE85F2E" w14:textId="77777777" w:rsidTr="002F4CD8">
        <w:trPr>
          <w:jc w:val="center"/>
        </w:trPr>
        <w:tc>
          <w:tcPr>
            <w:tcW w:w="4837" w:type="dxa"/>
            <w:vAlign w:val="center"/>
          </w:tcPr>
          <w:p w14:paraId="7C110702" w14:textId="77777777" w:rsidR="006128EF" w:rsidRPr="005401EA" w:rsidRDefault="006128EF" w:rsidP="002F4CD8">
            <w:pPr>
              <w:tabs>
                <w:tab w:val="left" w:pos="360"/>
              </w:tabs>
              <w:spacing w:before="20" w:after="20"/>
              <w:ind w:left="360"/>
              <w:rPr>
                <w:rFonts w:cstheme="minorHAnsi"/>
              </w:rPr>
            </w:pPr>
            <w:r w:rsidRPr="005401EA">
              <w:rPr>
                <w:rFonts w:cstheme="minorHAnsi"/>
              </w:rPr>
              <w:t>Non-AD</w:t>
            </w:r>
          </w:p>
        </w:tc>
        <w:tc>
          <w:tcPr>
            <w:tcW w:w="1913" w:type="dxa"/>
            <w:vAlign w:val="center"/>
          </w:tcPr>
          <w:p w14:paraId="3446D083" w14:textId="77777777" w:rsidR="006128EF" w:rsidRPr="005401EA" w:rsidRDefault="006128EF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1A6373">
              <w:rPr>
                <w:rFonts w:eastAsia="Times New Roman" w:cstheme="minorHAnsi"/>
              </w:rPr>
              <w:t>406 (23.2)</w:t>
            </w:r>
          </w:p>
        </w:tc>
        <w:tc>
          <w:tcPr>
            <w:tcW w:w="1980" w:type="dxa"/>
            <w:vAlign w:val="center"/>
          </w:tcPr>
          <w:p w14:paraId="1BBA03F0" w14:textId="77777777" w:rsidR="006128EF" w:rsidRPr="005401EA" w:rsidRDefault="006128EF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1A6373">
              <w:rPr>
                <w:rFonts w:eastAsia="Times New Roman" w:cstheme="minorHAnsi"/>
              </w:rPr>
              <w:t>375 (9.4)</w:t>
            </w:r>
          </w:p>
        </w:tc>
        <w:tc>
          <w:tcPr>
            <w:tcW w:w="1980" w:type="dxa"/>
            <w:vAlign w:val="center"/>
          </w:tcPr>
          <w:p w14:paraId="4A35D991" w14:textId="77777777" w:rsidR="006128EF" w:rsidRPr="005401EA" w:rsidRDefault="006128EF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1A6373">
              <w:rPr>
                <w:rFonts w:eastAsia="Times New Roman" w:cstheme="minorHAnsi"/>
              </w:rPr>
              <w:t>781 (13.6)</w:t>
            </w:r>
          </w:p>
        </w:tc>
      </w:tr>
      <w:tr w:rsidR="006128EF" w:rsidRPr="005401EA" w14:paraId="0CA042DD" w14:textId="77777777" w:rsidTr="002F4CD8">
        <w:trPr>
          <w:jc w:val="center"/>
        </w:trPr>
        <w:tc>
          <w:tcPr>
            <w:tcW w:w="4837" w:type="dxa"/>
            <w:vAlign w:val="center"/>
          </w:tcPr>
          <w:p w14:paraId="0398107A" w14:textId="77777777" w:rsidR="006128EF" w:rsidRPr="005401EA" w:rsidRDefault="006128EF" w:rsidP="002F4CD8">
            <w:pPr>
              <w:tabs>
                <w:tab w:val="left" w:pos="360"/>
              </w:tabs>
              <w:spacing w:before="20" w:after="20"/>
              <w:rPr>
                <w:rFonts w:cstheme="minorHAnsi"/>
              </w:rPr>
            </w:pPr>
            <w:r w:rsidRPr="005401EA">
              <w:rPr>
                <w:rFonts w:cstheme="minorHAnsi"/>
              </w:rPr>
              <w:t>Pre</w:t>
            </w:r>
            <w:r w:rsidRPr="005401EA">
              <w:rPr>
                <w:rFonts w:cstheme="minorHAnsi"/>
              </w:rPr>
              <w:noBreakHyphen/>
              <w:t>PET taking AD drugs</w:t>
            </w:r>
            <w:r w:rsidRPr="005401EA">
              <w:rPr>
                <w:bCs/>
                <w:iCs/>
                <w:vertAlign w:val="superscript"/>
              </w:rPr>
              <w:t>*</w:t>
            </w:r>
            <w:r w:rsidRPr="005401EA">
              <w:rPr>
                <w:rFonts w:cstheme="minorHAnsi"/>
              </w:rPr>
              <w:t>, N (%)</w:t>
            </w:r>
          </w:p>
        </w:tc>
        <w:tc>
          <w:tcPr>
            <w:tcW w:w="1913" w:type="dxa"/>
            <w:shd w:val="clear" w:color="auto" w:fill="auto"/>
            <w:vAlign w:val="center"/>
          </w:tcPr>
          <w:p w14:paraId="7BBCC49A" w14:textId="77777777" w:rsidR="006128EF" w:rsidRPr="005401EA" w:rsidRDefault="006128EF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13CF2F33" w14:textId="77777777" w:rsidR="006128EF" w:rsidRPr="005401EA" w:rsidRDefault="006128EF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0E5276B2" w14:textId="77777777" w:rsidR="006128EF" w:rsidRPr="005401EA" w:rsidRDefault="006128EF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</w:p>
        </w:tc>
      </w:tr>
      <w:tr w:rsidR="006128EF" w:rsidRPr="005401EA" w14:paraId="6CFA6396" w14:textId="77777777" w:rsidTr="002F4CD8">
        <w:trPr>
          <w:jc w:val="center"/>
        </w:trPr>
        <w:tc>
          <w:tcPr>
            <w:tcW w:w="4837" w:type="dxa"/>
            <w:vAlign w:val="center"/>
          </w:tcPr>
          <w:p w14:paraId="7B31D499" w14:textId="77777777" w:rsidR="006128EF" w:rsidRPr="005401EA" w:rsidRDefault="006128EF" w:rsidP="002F4CD8">
            <w:pPr>
              <w:tabs>
                <w:tab w:val="left" w:pos="360"/>
              </w:tabs>
              <w:spacing w:before="20" w:after="20"/>
              <w:ind w:left="360"/>
              <w:rPr>
                <w:rFonts w:cstheme="minorHAnsi"/>
              </w:rPr>
            </w:pPr>
            <w:r w:rsidRPr="005401EA">
              <w:rPr>
                <w:rFonts w:cstheme="minorHAnsi"/>
              </w:rPr>
              <w:t>Yes</w:t>
            </w:r>
          </w:p>
        </w:tc>
        <w:tc>
          <w:tcPr>
            <w:tcW w:w="1913" w:type="dxa"/>
            <w:vAlign w:val="center"/>
          </w:tcPr>
          <w:p w14:paraId="41B5FA40" w14:textId="77777777" w:rsidR="006128EF" w:rsidRPr="005401EA" w:rsidRDefault="006128EF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1A6373">
              <w:rPr>
                <w:rFonts w:eastAsia="Times New Roman" w:cstheme="minorHAnsi"/>
              </w:rPr>
              <w:t>622 (35.6)</w:t>
            </w:r>
          </w:p>
        </w:tc>
        <w:tc>
          <w:tcPr>
            <w:tcW w:w="1980" w:type="dxa"/>
            <w:vAlign w:val="center"/>
          </w:tcPr>
          <w:p w14:paraId="7D4E4F13" w14:textId="77777777" w:rsidR="006128EF" w:rsidRPr="005401EA" w:rsidRDefault="006128EF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1A6373">
              <w:rPr>
                <w:rFonts w:eastAsia="Times New Roman" w:cstheme="minorHAnsi"/>
              </w:rPr>
              <w:t>2,024 (50.5)</w:t>
            </w:r>
          </w:p>
        </w:tc>
        <w:tc>
          <w:tcPr>
            <w:tcW w:w="1980" w:type="dxa"/>
            <w:vAlign w:val="center"/>
          </w:tcPr>
          <w:p w14:paraId="403C8656" w14:textId="77777777" w:rsidR="006128EF" w:rsidRPr="005401EA" w:rsidRDefault="006128EF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1A6373">
              <w:rPr>
                <w:rFonts w:eastAsia="Times New Roman" w:cstheme="minorHAnsi"/>
              </w:rPr>
              <w:t>2,646 (46.0)</w:t>
            </w:r>
          </w:p>
        </w:tc>
      </w:tr>
      <w:tr w:rsidR="006128EF" w:rsidRPr="005401EA" w14:paraId="03C11837" w14:textId="77777777" w:rsidTr="002F4CD8">
        <w:trPr>
          <w:jc w:val="center"/>
        </w:trPr>
        <w:tc>
          <w:tcPr>
            <w:tcW w:w="4837" w:type="dxa"/>
            <w:vAlign w:val="center"/>
          </w:tcPr>
          <w:p w14:paraId="5CCB633B" w14:textId="77777777" w:rsidR="006128EF" w:rsidRPr="005401EA" w:rsidRDefault="006128EF" w:rsidP="002F4CD8">
            <w:pPr>
              <w:tabs>
                <w:tab w:val="left" w:pos="360"/>
              </w:tabs>
              <w:spacing w:before="20" w:after="20"/>
              <w:ind w:left="360"/>
              <w:rPr>
                <w:rFonts w:cstheme="minorHAnsi"/>
              </w:rPr>
            </w:pPr>
            <w:r w:rsidRPr="005401EA">
              <w:rPr>
                <w:rFonts w:cstheme="minorHAnsi"/>
              </w:rPr>
              <w:t>No</w:t>
            </w:r>
          </w:p>
        </w:tc>
        <w:tc>
          <w:tcPr>
            <w:tcW w:w="1913" w:type="dxa"/>
            <w:vAlign w:val="center"/>
          </w:tcPr>
          <w:p w14:paraId="01AAC473" w14:textId="77777777" w:rsidR="006128EF" w:rsidRPr="005401EA" w:rsidRDefault="006128EF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1A6373">
              <w:rPr>
                <w:rFonts w:eastAsia="Times New Roman" w:cstheme="minorHAnsi"/>
              </w:rPr>
              <w:t>1,125 (64.4)</w:t>
            </w:r>
          </w:p>
        </w:tc>
        <w:tc>
          <w:tcPr>
            <w:tcW w:w="1980" w:type="dxa"/>
            <w:vAlign w:val="center"/>
          </w:tcPr>
          <w:p w14:paraId="0F3F267A" w14:textId="77777777" w:rsidR="006128EF" w:rsidRPr="005401EA" w:rsidRDefault="006128EF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1A6373">
              <w:rPr>
                <w:rFonts w:eastAsia="Times New Roman" w:cstheme="minorHAnsi"/>
              </w:rPr>
              <w:t>1,986 (49.5)</w:t>
            </w:r>
          </w:p>
        </w:tc>
        <w:tc>
          <w:tcPr>
            <w:tcW w:w="1980" w:type="dxa"/>
            <w:vAlign w:val="center"/>
          </w:tcPr>
          <w:p w14:paraId="04B3E0BB" w14:textId="77777777" w:rsidR="006128EF" w:rsidRPr="005401EA" w:rsidRDefault="006128EF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1A6373">
              <w:rPr>
                <w:rFonts w:eastAsia="Times New Roman" w:cstheme="minorHAnsi"/>
              </w:rPr>
              <w:t>3,111 (54.0)</w:t>
            </w:r>
          </w:p>
        </w:tc>
      </w:tr>
      <w:tr w:rsidR="006128EF" w:rsidRPr="005401EA" w14:paraId="0DC368C9" w14:textId="77777777" w:rsidTr="002F4CD8">
        <w:trPr>
          <w:jc w:val="center"/>
        </w:trPr>
        <w:tc>
          <w:tcPr>
            <w:tcW w:w="4837" w:type="dxa"/>
            <w:vAlign w:val="center"/>
          </w:tcPr>
          <w:p w14:paraId="21CAA4E3" w14:textId="77777777" w:rsidR="006128EF" w:rsidRPr="005401EA" w:rsidRDefault="006128EF" w:rsidP="002F4CD8">
            <w:pPr>
              <w:tabs>
                <w:tab w:val="left" w:pos="360"/>
              </w:tabs>
              <w:spacing w:before="20" w:after="20"/>
              <w:rPr>
                <w:rFonts w:cstheme="minorHAnsi"/>
              </w:rPr>
            </w:pPr>
            <w:r w:rsidRPr="005401EA">
              <w:rPr>
                <w:rFonts w:cstheme="minorHAnsi"/>
              </w:rPr>
              <w:t>Amyloid PET scan result, N (%)</w:t>
            </w:r>
          </w:p>
        </w:tc>
        <w:tc>
          <w:tcPr>
            <w:tcW w:w="1913" w:type="dxa"/>
            <w:shd w:val="clear" w:color="auto" w:fill="auto"/>
            <w:vAlign w:val="center"/>
          </w:tcPr>
          <w:p w14:paraId="76246710" w14:textId="77777777" w:rsidR="006128EF" w:rsidRPr="005401EA" w:rsidRDefault="006128EF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6D92BF67" w14:textId="77777777" w:rsidR="006128EF" w:rsidRPr="005401EA" w:rsidRDefault="006128EF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31C5D685" w14:textId="77777777" w:rsidR="006128EF" w:rsidRPr="005401EA" w:rsidRDefault="006128EF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</w:p>
        </w:tc>
      </w:tr>
      <w:tr w:rsidR="006128EF" w:rsidRPr="005401EA" w14:paraId="2C7E2BB7" w14:textId="77777777" w:rsidTr="002F4CD8">
        <w:trPr>
          <w:jc w:val="center"/>
        </w:trPr>
        <w:tc>
          <w:tcPr>
            <w:tcW w:w="4837" w:type="dxa"/>
            <w:vAlign w:val="center"/>
          </w:tcPr>
          <w:p w14:paraId="1C97B0E7" w14:textId="77777777" w:rsidR="006128EF" w:rsidRPr="005401EA" w:rsidRDefault="006128EF" w:rsidP="002F4CD8">
            <w:pPr>
              <w:tabs>
                <w:tab w:val="left" w:pos="360"/>
              </w:tabs>
              <w:spacing w:before="20" w:after="20"/>
              <w:ind w:left="360"/>
              <w:rPr>
                <w:rFonts w:cstheme="minorHAnsi"/>
              </w:rPr>
            </w:pPr>
            <w:r w:rsidRPr="005401EA">
              <w:rPr>
                <w:rFonts w:cstheme="minorHAnsi"/>
              </w:rPr>
              <w:t>Positive</w:t>
            </w:r>
          </w:p>
        </w:tc>
        <w:tc>
          <w:tcPr>
            <w:tcW w:w="1913" w:type="dxa"/>
            <w:vAlign w:val="center"/>
          </w:tcPr>
          <w:p w14:paraId="026A4525" w14:textId="77777777" w:rsidR="006128EF" w:rsidRPr="005401EA" w:rsidRDefault="006128EF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1A6373">
              <w:rPr>
                <w:rFonts w:eastAsia="Times New Roman" w:cstheme="minorHAnsi"/>
              </w:rPr>
              <w:t>818 (46.8)</w:t>
            </w:r>
          </w:p>
        </w:tc>
        <w:tc>
          <w:tcPr>
            <w:tcW w:w="1980" w:type="dxa"/>
            <w:vAlign w:val="center"/>
          </w:tcPr>
          <w:p w14:paraId="41EB4AE6" w14:textId="77777777" w:rsidR="006128EF" w:rsidRPr="005401EA" w:rsidRDefault="006128EF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1A6373">
              <w:rPr>
                <w:rFonts w:eastAsia="Times New Roman" w:cstheme="minorHAnsi"/>
              </w:rPr>
              <w:t>2,345 (58.5)</w:t>
            </w:r>
          </w:p>
        </w:tc>
        <w:tc>
          <w:tcPr>
            <w:tcW w:w="1980" w:type="dxa"/>
            <w:vAlign w:val="center"/>
          </w:tcPr>
          <w:p w14:paraId="7AA524B5" w14:textId="77777777" w:rsidR="006128EF" w:rsidRPr="005401EA" w:rsidRDefault="006128EF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1A6373">
              <w:rPr>
                <w:rFonts w:eastAsia="Times New Roman" w:cstheme="minorHAnsi"/>
              </w:rPr>
              <w:t>3,163 (54.9)</w:t>
            </w:r>
          </w:p>
        </w:tc>
      </w:tr>
      <w:tr w:rsidR="006128EF" w:rsidRPr="005401EA" w14:paraId="2C90127C" w14:textId="77777777" w:rsidTr="002F4CD8">
        <w:trPr>
          <w:jc w:val="center"/>
        </w:trPr>
        <w:tc>
          <w:tcPr>
            <w:tcW w:w="4837" w:type="dxa"/>
            <w:vAlign w:val="center"/>
          </w:tcPr>
          <w:p w14:paraId="7F5FDDF9" w14:textId="77777777" w:rsidR="006128EF" w:rsidRPr="005401EA" w:rsidRDefault="006128EF" w:rsidP="002F4CD8">
            <w:pPr>
              <w:tabs>
                <w:tab w:val="left" w:pos="360"/>
              </w:tabs>
              <w:spacing w:before="20" w:after="20"/>
              <w:ind w:left="360"/>
              <w:rPr>
                <w:rFonts w:cstheme="minorHAnsi"/>
              </w:rPr>
            </w:pPr>
            <w:r w:rsidRPr="005401EA">
              <w:rPr>
                <w:rFonts w:cstheme="minorHAnsi"/>
              </w:rPr>
              <w:t>Negative</w:t>
            </w:r>
          </w:p>
        </w:tc>
        <w:tc>
          <w:tcPr>
            <w:tcW w:w="1913" w:type="dxa"/>
            <w:vAlign w:val="center"/>
          </w:tcPr>
          <w:p w14:paraId="1BD39923" w14:textId="77777777" w:rsidR="006128EF" w:rsidRPr="005401EA" w:rsidRDefault="006128EF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1A6373">
              <w:rPr>
                <w:rFonts w:eastAsia="Times New Roman" w:cstheme="minorHAnsi"/>
              </w:rPr>
              <w:t>645 (36.9)</w:t>
            </w:r>
          </w:p>
        </w:tc>
        <w:tc>
          <w:tcPr>
            <w:tcW w:w="1980" w:type="dxa"/>
            <w:vAlign w:val="center"/>
          </w:tcPr>
          <w:p w14:paraId="1FA69AF9" w14:textId="77777777" w:rsidR="006128EF" w:rsidRPr="005401EA" w:rsidRDefault="006128EF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1A6373">
              <w:rPr>
                <w:rFonts w:eastAsia="Times New Roman" w:cstheme="minorHAnsi"/>
              </w:rPr>
              <w:t>1,039 (25.9)</w:t>
            </w:r>
          </w:p>
        </w:tc>
        <w:tc>
          <w:tcPr>
            <w:tcW w:w="1980" w:type="dxa"/>
            <w:vAlign w:val="center"/>
          </w:tcPr>
          <w:p w14:paraId="55941254" w14:textId="77777777" w:rsidR="006128EF" w:rsidRPr="005401EA" w:rsidRDefault="006128EF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1A6373">
              <w:rPr>
                <w:rFonts w:eastAsia="Times New Roman" w:cstheme="minorHAnsi"/>
              </w:rPr>
              <w:t>1,684 (29.3)</w:t>
            </w:r>
          </w:p>
        </w:tc>
      </w:tr>
      <w:tr w:rsidR="006128EF" w:rsidRPr="005401EA" w14:paraId="2FFBB733" w14:textId="77777777" w:rsidTr="002F4CD8">
        <w:trPr>
          <w:jc w:val="center"/>
        </w:trPr>
        <w:tc>
          <w:tcPr>
            <w:tcW w:w="4837" w:type="dxa"/>
            <w:vAlign w:val="center"/>
          </w:tcPr>
          <w:p w14:paraId="2E21DD17" w14:textId="77777777" w:rsidR="006128EF" w:rsidRPr="005401EA" w:rsidRDefault="006128EF" w:rsidP="002F4CD8">
            <w:pPr>
              <w:tabs>
                <w:tab w:val="left" w:pos="360"/>
              </w:tabs>
              <w:spacing w:before="20" w:after="20"/>
              <w:ind w:left="360"/>
              <w:rPr>
                <w:rFonts w:cstheme="minorHAnsi"/>
              </w:rPr>
            </w:pPr>
            <w:r>
              <w:rPr>
                <w:rFonts w:cstheme="minorHAnsi"/>
              </w:rPr>
              <w:t>Missing</w:t>
            </w:r>
          </w:p>
        </w:tc>
        <w:tc>
          <w:tcPr>
            <w:tcW w:w="1913" w:type="dxa"/>
            <w:vAlign w:val="center"/>
          </w:tcPr>
          <w:p w14:paraId="642B7E1D" w14:textId="77777777" w:rsidR="006128EF" w:rsidRPr="005401EA" w:rsidRDefault="006128EF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1A6373">
              <w:rPr>
                <w:rFonts w:eastAsia="Times New Roman" w:cstheme="minorHAnsi"/>
              </w:rPr>
              <w:t>284 (16.3)</w:t>
            </w:r>
          </w:p>
        </w:tc>
        <w:tc>
          <w:tcPr>
            <w:tcW w:w="1980" w:type="dxa"/>
            <w:vAlign w:val="center"/>
          </w:tcPr>
          <w:p w14:paraId="739218AA" w14:textId="77777777" w:rsidR="006128EF" w:rsidRPr="005401EA" w:rsidRDefault="006128EF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1A6373">
              <w:rPr>
                <w:rFonts w:eastAsia="Times New Roman" w:cstheme="minorHAnsi"/>
              </w:rPr>
              <w:t>626 (15.6)</w:t>
            </w:r>
          </w:p>
        </w:tc>
        <w:tc>
          <w:tcPr>
            <w:tcW w:w="1980" w:type="dxa"/>
            <w:vAlign w:val="center"/>
          </w:tcPr>
          <w:p w14:paraId="46C934CF" w14:textId="77777777" w:rsidR="006128EF" w:rsidRPr="005401EA" w:rsidRDefault="006128EF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1A6373">
              <w:rPr>
                <w:rFonts w:eastAsia="Times New Roman" w:cstheme="minorHAnsi"/>
              </w:rPr>
              <w:t>910 (15.8)</w:t>
            </w:r>
          </w:p>
        </w:tc>
      </w:tr>
    </w:tbl>
    <w:p w14:paraId="4C457E78" w14:textId="77777777" w:rsidR="00E56154" w:rsidRDefault="00E56154" w:rsidP="00D22792">
      <w:pPr>
        <w:spacing w:line="480" w:lineRule="auto"/>
        <w:ind w:left="-630" w:right="-630"/>
        <w:jc w:val="both"/>
        <w:rPr>
          <w:rFonts w:ascii="Arial" w:hAnsi="Arial" w:cs="Arial"/>
        </w:rPr>
      </w:pPr>
    </w:p>
    <w:p w14:paraId="184663C5" w14:textId="2EDF6C2B" w:rsidR="00D22792" w:rsidRPr="00724DEE" w:rsidRDefault="00D22792" w:rsidP="00D22792">
      <w:pPr>
        <w:spacing w:line="480" w:lineRule="auto"/>
        <w:ind w:left="-630" w:right="-630"/>
        <w:jc w:val="both"/>
        <w:rPr>
          <w:rFonts w:ascii="Arial" w:hAnsi="Arial" w:cs="Arial"/>
        </w:rPr>
      </w:pPr>
      <w:r w:rsidRPr="00724DEE">
        <w:rPr>
          <w:rFonts w:ascii="Arial" w:hAnsi="Arial" w:cs="Arial"/>
        </w:rPr>
        <w:lastRenderedPageBreak/>
        <w:t>Abbreviations: AD, Alzheimer’s disease; IQR, interquartile range; MCI, mild cognitive impairment; MMSE, mini-mental state examination; MoCA, Montreal Cognitive Assessment; PET, positron emission tomography.</w:t>
      </w:r>
    </w:p>
    <w:p w14:paraId="24AC4EB1" w14:textId="2246FB62" w:rsidR="00604245" w:rsidRDefault="00D22792" w:rsidP="00D22792">
      <w:pPr>
        <w:spacing w:line="480" w:lineRule="auto"/>
        <w:ind w:left="-630" w:right="-630"/>
        <w:jc w:val="both"/>
      </w:pPr>
      <w:r w:rsidRPr="00724DEE">
        <w:rPr>
          <w:rFonts w:ascii="Arial" w:hAnsi="Arial" w:cs="Arial"/>
        </w:rPr>
        <w:t>* The AD drugs that participants could have been taking at the time of the pre-PET visit include cholinesterase inhibitors and memantine. No participants were taking anti amyloid therapeutics at the time of the pre-PET visit (though such treatment might have been recommended to some subjects).</w:t>
      </w:r>
    </w:p>
    <w:sectPr w:rsidR="00604245" w:rsidSect="007173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8EF"/>
    <w:rsid w:val="00001E12"/>
    <w:rsid w:val="00017BAD"/>
    <w:rsid w:val="00017BE4"/>
    <w:rsid w:val="00020742"/>
    <w:rsid w:val="00031101"/>
    <w:rsid w:val="00031C7A"/>
    <w:rsid w:val="00035A9D"/>
    <w:rsid w:val="0004452D"/>
    <w:rsid w:val="000514AE"/>
    <w:rsid w:val="000803A8"/>
    <w:rsid w:val="000807C8"/>
    <w:rsid w:val="0008353D"/>
    <w:rsid w:val="00085ED5"/>
    <w:rsid w:val="000A5AB7"/>
    <w:rsid w:val="000A6C67"/>
    <w:rsid w:val="000A7B84"/>
    <w:rsid w:val="000B22EB"/>
    <w:rsid w:val="000C2F95"/>
    <w:rsid w:val="000C322A"/>
    <w:rsid w:val="000D2FEC"/>
    <w:rsid w:val="000D65C2"/>
    <w:rsid w:val="000F4177"/>
    <w:rsid w:val="001000EA"/>
    <w:rsid w:val="001040F1"/>
    <w:rsid w:val="00106D12"/>
    <w:rsid w:val="0011298D"/>
    <w:rsid w:val="00121E7E"/>
    <w:rsid w:val="0012706A"/>
    <w:rsid w:val="001366B5"/>
    <w:rsid w:val="00152C56"/>
    <w:rsid w:val="001621F6"/>
    <w:rsid w:val="00162E8B"/>
    <w:rsid w:val="00163653"/>
    <w:rsid w:val="00165EE0"/>
    <w:rsid w:val="00186132"/>
    <w:rsid w:val="00186D06"/>
    <w:rsid w:val="0019388F"/>
    <w:rsid w:val="001B028D"/>
    <w:rsid w:val="001C0259"/>
    <w:rsid w:val="001E6519"/>
    <w:rsid w:val="0020582D"/>
    <w:rsid w:val="00206588"/>
    <w:rsid w:val="00207A2F"/>
    <w:rsid w:val="00213AA7"/>
    <w:rsid w:val="00220CC4"/>
    <w:rsid w:val="00225256"/>
    <w:rsid w:val="0022634A"/>
    <w:rsid w:val="00231481"/>
    <w:rsid w:val="0023246F"/>
    <w:rsid w:val="00244D68"/>
    <w:rsid w:val="00247C79"/>
    <w:rsid w:val="00267FE1"/>
    <w:rsid w:val="002827C9"/>
    <w:rsid w:val="00285512"/>
    <w:rsid w:val="00286B27"/>
    <w:rsid w:val="00290059"/>
    <w:rsid w:val="002A0256"/>
    <w:rsid w:val="002A6674"/>
    <w:rsid w:val="002C0D36"/>
    <w:rsid w:val="002C1A3A"/>
    <w:rsid w:val="002C415F"/>
    <w:rsid w:val="002C60B7"/>
    <w:rsid w:val="002C6F34"/>
    <w:rsid w:val="002D1D2B"/>
    <w:rsid w:val="002D4AF3"/>
    <w:rsid w:val="002E29BC"/>
    <w:rsid w:val="002F141D"/>
    <w:rsid w:val="002F29B3"/>
    <w:rsid w:val="00301247"/>
    <w:rsid w:val="00321C94"/>
    <w:rsid w:val="00330BF0"/>
    <w:rsid w:val="003340ED"/>
    <w:rsid w:val="00353F87"/>
    <w:rsid w:val="00354AFD"/>
    <w:rsid w:val="00355BB1"/>
    <w:rsid w:val="0036642E"/>
    <w:rsid w:val="003836D9"/>
    <w:rsid w:val="00384A78"/>
    <w:rsid w:val="003877DA"/>
    <w:rsid w:val="00390189"/>
    <w:rsid w:val="003963E0"/>
    <w:rsid w:val="00397DD7"/>
    <w:rsid w:val="003A24F1"/>
    <w:rsid w:val="003B4D43"/>
    <w:rsid w:val="003C14E3"/>
    <w:rsid w:val="003D4052"/>
    <w:rsid w:val="003D4891"/>
    <w:rsid w:val="003E5CF1"/>
    <w:rsid w:val="004000A8"/>
    <w:rsid w:val="00404315"/>
    <w:rsid w:val="0041092F"/>
    <w:rsid w:val="00412475"/>
    <w:rsid w:val="004176A0"/>
    <w:rsid w:val="00433FB6"/>
    <w:rsid w:val="00436696"/>
    <w:rsid w:val="00442367"/>
    <w:rsid w:val="00446583"/>
    <w:rsid w:val="00446BE5"/>
    <w:rsid w:val="004656D3"/>
    <w:rsid w:val="00476BE2"/>
    <w:rsid w:val="0048305C"/>
    <w:rsid w:val="004932BE"/>
    <w:rsid w:val="0049642F"/>
    <w:rsid w:val="004979C1"/>
    <w:rsid w:val="004A0C83"/>
    <w:rsid w:val="004A20BB"/>
    <w:rsid w:val="004A5DC3"/>
    <w:rsid w:val="004B340C"/>
    <w:rsid w:val="004C322C"/>
    <w:rsid w:val="004C612C"/>
    <w:rsid w:val="004D3A01"/>
    <w:rsid w:val="004D63D6"/>
    <w:rsid w:val="004D6E13"/>
    <w:rsid w:val="004E4E79"/>
    <w:rsid w:val="004E6607"/>
    <w:rsid w:val="004F0633"/>
    <w:rsid w:val="004F7DF6"/>
    <w:rsid w:val="0050358C"/>
    <w:rsid w:val="00505040"/>
    <w:rsid w:val="0050553B"/>
    <w:rsid w:val="005109E0"/>
    <w:rsid w:val="0051426B"/>
    <w:rsid w:val="005317C5"/>
    <w:rsid w:val="00545F41"/>
    <w:rsid w:val="005460CF"/>
    <w:rsid w:val="00551C35"/>
    <w:rsid w:val="00556945"/>
    <w:rsid w:val="00557F0C"/>
    <w:rsid w:val="005638E1"/>
    <w:rsid w:val="005644D1"/>
    <w:rsid w:val="005714BE"/>
    <w:rsid w:val="00582304"/>
    <w:rsid w:val="0058476A"/>
    <w:rsid w:val="00587581"/>
    <w:rsid w:val="005A1C72"/>
    <w:rsid w:val="005A3497"/>
    <w:rsid w:val="005A488E"/>
    <w:rsid w:val="005C30F9"/>
    <w:rsid w:val="005E0DF1"/>
    <w:rsid w:val="005F12CA"/>
    <w:rsid w:val="00600887"/>
    <w:rsid w:val="006014EF"/>
    <w:rsid w:val="006015BA"/>
    <w:rsid w:val="00603B68"/>
    <w:rsid w:val="00603C36"/>
    <w:rsid w:val="00604245"/>
    <w:rsid w:val="006114F5"/>
    <w:rsid w:val="006128EF"/>
    <w:rsid w:val="00615E6F"/>
    <w:rsid w:val="006166B8"/>
    <w:rsid w:val="00616CFF"/>
    <w:rsid w:val="006172B0"/>
    <w:rsid w:val="00621DF0"/>
    <w:rsid w:val="006238BB"/>
    <w:rsid w:val="00637029"/>
    <w:rsid w:val="00650376"/>
    <w:rsid w:val="006516A8"/>
    <w:rsid w:val="00655DCA"/>
    <w:rsid w:val="00666AE2"/>
    <w:rsid w:val="0067137B"/>
    <w:rsid w:val="00675EDC"/>
    <w:rsid w:val="00681DE2"/>
    <w:rsid w:val="0068344A"/>
    <w:rsid w:val="00683882"/>
    <w:rsid w:val="006876FF"/>
    <w:rsid w:val="006A38F0"/>
    <w:rsid w:val="006B6067"/>
    <w:rsid w:val="006C2140"/>
    <w:rsid w:val="006C3DB8"/>
    <w:rsid w:val="006C67B6"/>
    <w:rsid w:val="006D3593"/>
    <w:rsid w:val="006D5487"/>
    <w:rsid w:val="006D75BF"/>
    <w:rsid w:val="006E7C85"/>
    <w:rsid w:val="00711ECB"/>
    <w:rsid w:val="00713B77"/>
    <w:rsid w:val="007173C9"/>
    <w:rsid w:val="00717B98"/>
    <w:rsid w:val="00730466"/>
    <w:rsid w:val="00732DA9"/>
    <w:rsid w:val="00735114"/>
    <w:rsid w:val="00741F56"/>
    <w:rsid w:val="00743CED"/>
    <w:rsid w:val="00761052"/>
    <w:rsid w:val="0076358B"/>
    <w:rsid w:val="00766C34"/>
    <w:rsid w:val="0077462C"/>
    <w:rsid w:val="007771F9"/>
    <w:rsid w:val="00786AE0"/>
    <w:rsid w:val="007A0453"/>
    <w:rsid w:val="007A0E48"/>
    <w:rsid w:val="007A45E3"/>
    <w:rsid w:val="007B358E"/>
    <w:rsid w:val="007B3FB5"/>
    <w:rsid w:val="007C656F"/>
    <w:rsid w:val="007E5F1B"/>
    <w:rsid w:val="0082264A"/>
    <w:rsid w:val="0083008B"/>
    <w:rsid w:val="00831BEF"/>
    <w:rsid w:val="0083722C"/>
    <w:rsid w:val="00846903"/>
    <w:rsid w:val="00847CA4"/>
    <w:rsid w:val="00852E3C"/>
    <w:rsid w:val="00866B5B"/>
    <w:rsid w:val="00871F65"/>
    <w:rsid w:val="00872331"/>
    <w:rsid w:val="00876A83"/>
    <w:rsid w:val="00892089"/>
    <w:rsid w:val="008B06AE"/>
    <w:rsid w:val="008B2CE1"/>
    <w:rsid w:val="008C0B55"/>
    <w:rsid w:val="008C17B5"/>
    <w:rsid w:val="008C605B"/>
    <w:rsid w:val="008D43AC"/>
    <w:rsid w:val="008D5B7A"/>
    <w:rsid w:val="008E001B"/>
    <w:rsid w:val="008E2F4B"/>
    <w:rsid w:val="00903454"/>
    <w:rsid w:val="009146DA"/>
    <w:rsid w:val="00925878"/>
    <w:rsid w:val="0092680A"/>
    <w:rsid w:val="00941665"/>
    <w:rsid w:val="00941DE2"/>
    <w:rsid w:val="00956E97"/>
    <w:rsid w:val="009728C7"/>
    <w:rsid w:val="00973097"/>
    <w:rsid w:val="00973E3F"/>
    <w:rsid w:val="00974538"/>
    <w:rsid w:val="0097570E"/>
    <w:rsid w:val="00977DF4"/>
    <w:rsid w:val="00983355"/>
    <w:rsid w:val="00985EC7"/>
    <w:rsid w:val="0099324E"/>
    <w:rsid w:val="009A6B9A"/>
    <w:rsid w:val="009B0C79"/>
    <w:rsid w:val="009B2CA2"/>
    <w:rsid w:val="009B311D"/>
    <w:rsid w:val="009C4074"/>
    <w:rsid w:val="009D0DF4"/>
    <w:rsid w:val="009D17A3"/>
    <w:rsid w:val="009D6135"/>
    <w:rsid w:val="009E1E8B"/>
    <w:rsid w:val="009E4717"/>
    <w:rsid w:val="00A008BF"/>
    <w:rsid w:val="00A014E8"/>
    <w:rsid w:val="00A01D3D"/>
    <w:rsid w:val="00A07E7F"/>
    <w:rsid w:val="00A17C82"/>
    <w:rsid w:val="00A24DC0"/>
    <w:rsid w:val="00A26B46"/>
    <w:rsid w:val="00A32460"/>
    <w:rsid w:val="00A3565C"/>
    <w:rsid w:val="00A36651"/>
    <w:rsid w:val="00A36DB8"/>
    <w:rsid w:val="00A37F7A"/>
    <w:rsid w:val="00A400DC"/>
    <w:rsid w:val="00A440D1"/>
    <w:rsid w:val="00A44114"/>
    <w:rsid w:val="00A567F8"/>
    <w:rsid w:val="00A5715E"/>
    <w:rsid w:val="00A61A46"/>
    <w:rsid w:val="00A906B5"/>
    <w:rsid w:val="00AB2C22"/>
    <w:rsid w:val="00AB62AC"/>
    <w:rsid w:val="00AC103E"/>
    <w:rsid w:val="00AC70A8"/>
    <w:rsid w:val="00AD0E9D"/>
    <w:rsid w:val="00AD4DB3"/>
    <w:rsid w:val="00AD5A88"/>
    <w:rsid w:val="00AD5E5C"/>
    <w:rsid w:val="00AE6DDB"/>
    <w:rsid w:val="00AF0E98"/>
    <w:rsid w:val="00B02F64"/>
    <w:rsid w:val="00B10206"/>
    <w:rsid w:val="00B20009"/>
    <w:rsid w:val="00B23A7A"/>
    <w:rsid w:val="00B374A9"/>
    <w:rsid w:val="00B44215"/>
    <w:rsid w:val="00B51284"/>
    <w:rsid w:val="00B52CBF"/>
    <w:rsid w:val="00B52CE3"/>
    <w:rsid w:val="00B61387"/>
    <w:rsid w:val="00B72201"/>
    <w:rsid w:val="00B7710D"/>
    <w:rsid w:val="00B924FE"/>
    <w:rsid w:val="00B94BFF"/>
    <w:rsid w:val="00B94DC6"/>
    <w:rsid w:val="00BA6B9F"/>
    <w:rsid w:val="00BA6C08"/>
    <w:rsid w:val="00BA754D"/>
    <w:rsid w:val="00BB2489"/>
    <w:rsid w:val="00BB7478"/>
    <w:rsid w:val="00BC0F89"/>
    <w:rsid w:val="00BC3268"/>
    <w:rsid w:val="00BC6F8E"/>
    <w:rsid w:val="00BD4ECE"/>
    <w:rsid w:val="00BE5A9B"/>
    <w:rsid w:val="00BE7C39"/>
    <w:rsid w:val="00BF1D0A"/>
    <w:rsid w:val="00BF628E"/>
    <w:rsid w:val="00C05EDB"/>
    <w:rsid w:val="00C22A75"/>
    <w:rsid w:val="00C302D1"/>
    <w:rsid w:val="00C44B21"/>
    <w:rsid w:val="00C52BC6"/>
    <w:rsid w:val="00C531F3"/>
    <w:rsid w:val="00C62C9F"/>
    <w:rsid w:val="00C6438E"/>
    <w:rsid w:val="00C64594"/>
    <w:rsid w:val="00C646F8"/>
    <w:rsid w:val="00C726E3"/>
    <w:rsid w:val="00C7490A"/>
    <w:rsid w:val="00C8093F"/>
    <w:rsid w:val="00C84DF7"/>
    <w:rsid w:val="00C94A9F"/>
    <w:rsid w:val="00CA00E6"/>
    <w:rsid w:val="00CB615B"/>
    <w:rsid w:val="00CC0044"/>
    <w:rsid w:val="00CD2DC3"/>
    <w:rsid w:val="00CE7C6C"/>
    <w:rsid w:val="00CF08EC"/>
    <w:rsid w:val="00CF1DB6"/>
    <w:rsid w:val="00D05F22"/>
    <w:rsid w:val="00D06955"/>
    <w:rsid w:val="00D074B6"/>
    <w:rsid w:val="00D16F6C"/>
    <w:rsid w:val="00D22792"/>
    <w:rsid w:val="00D26D97"/>
    <w:rsid w:val="00D27766"/>
    <w:rsid w:val="00D54DF2"/>
    <w:rsid w:val="00D71E0B"/>
    <w:rsid w:val="00D7670B"/>
    <w:rsid w:val="00D91D4F"/>
    <w:rsid w:val="00D95BC5"/>
    <w:rsid w:val="00DA1DAB"/>
    <w:rsid w:val="00DA2B03"/>
    <w:rsid w:val="00DC0892"/>
    <w:rsid w:val="00DC331D"/>
    <w:rsid w:val="00DD2038"/>
    <w:rsid w:val="00DF35F4"/>
    <w:rsid w:val="00DF514D"/>
    <w:rsid w:val="00DF59EF"/>
    <w:rsid w:val="00E0053E"/>
    <w:rsid w:val="00E12879"/>
    <w:rsid w:val="00E13996"/>
    <w:rsid w:val="00E155DD"/>
    <w:rsid w:val="00E24D45"/>
    <w:rsid w:val="00E31635"/>
    <w:rsid w:val="00E337FF"/>
    <w:rsid w:val="00E40065"/>
    <w:rsid w:val="00E4549A"/>
    <w:rsid w:val="00E4580F"/>
    <w:rsid w:val="00E53015"/>
    <w:rsid w:val="00E53910"/>
    <w:rsid w:val="00E56154"/>
    <w:rsid w:val="00E648E4"/>
    <w:rsid w:val="00E71A93"/>
    <w:rsid w:val="00E73A6E"/>
    <w:rsid w:val="00E77970"/>
    <w:rsid w:val="00E81882"/>
    <w:rsid w:val="00E84C17"/>
    <w:rsid w:val="00E96DF6"/>
    <w:rsid w:val="00EB49B3"/>
    <w:rsid w:val="00EB5137"/>
    <w:rsid w:val="00EC50AB"/>
    <w:rsid w:val="00ED2654"/>
    <w:rsid w:val="00EE5F94"/>
    <w:rsid w:val="00F004B0"/>
    <w:rsid w:val="00F00734"/>
    <w:rsid w:val="00F02280"/>
    <w:rsid w:val="00F065F6"/>
    <w:rsid w:val="00F16E45"/>
    <w:rsid w:val="00F211E0"/>
    <w:rsid w:val="00F3006C"/>
    <w:rsid w:val="00F3502C"/>
    <w:rsid w:val="00F41DB3"/>
    <w:rsid w:val="00F41FC0"/>
    <w:rsid w:val="00F423CB"/>
    <w:rsid w:val="00F44D33"/>
    <w:rsid w:val="00F46449"/>
    <w:rsid w:val="00F53660"/>
    <w:rsid w:val="00F57BEB"/>
    <w:rsid w:val="00F6563B"/>
    <w:rsid w:val="00F67882"/>
    <w:rsid w:val="00F709C3"/>
    <w:rsid w:val="00F77D20"/>
    <w:rsid w:val="00F83481"/>
    <w:rsid w:val="00F84DAA"/>
    <w:rsid w:val="00F92528"/>
    <w:rsid w:val="00F973E2"/>
    <w:rsid w:val="00FA5087"/>
    <w:rsid w:val="00FB381F"/>
    <w:rsid w:val="00FC3D5E"/>
    <w:rsid w:val="00FC51AE"/>
    <w:rsid w:val="00FD2E03"/>
    <w:rsid w:val="00FD3E5D"/>
    <w:rsid w:val="00FD6BEA"/>
    <w:rsid w:val="00FE139E"/>
    <w:rsid w:val="00FE46B3"/>
    <w:rsid w:val="00FE74AC"/>
    <w:rsid w:val="00FF4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385188"/>
  <w15:chartTrackingRefBased/>
  <w15:docId w15:val="{D17D66FB-6E43-F249-B9CA-A24FD9C7F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28EF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28EF"/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9</Words>
  <Characters>1650</Characters>
  <Application>Microsoft Office Word</Application>
  <DocSecurity>0</DocSecurity>
  <Lines>13</Lines>
  <Paragraphs>3</Paragraphs>
  <ScaleCrop>false</ScaleCrop>
  <Company/>
  <LinksUpToDate>false</LinksUpToDate>
  <CharactersWithSpaces>1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C. Martini</dc:creator>
  <cp:keywords/>
  <dc:description/>
  <cp:lastModifiedBy>Windon, Charles</cp:lastModifiedBy>
  <cp:revision>2</cp:revision>
  <dcterms:created xsi:type="dcterms:W3CDTF">2025-06-24T19:43:00Z</dcterms:created>
  <dcterms:modified xsi:type="dcterms:W3CDTF">2025-06-24T19:43:00Z</dcterms:modified>
</cp:coreProperties>
</file>